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419D5" w:rsidRPr="00037B93" w:rsidRDefault="002419D5" w:rsidP="002419D5">
      <w:pPr>
        <w:rPr>
          <w:rFonts w:asciiTheme="majorBidi" w:hAnsiTheme="majorBidi" w:cstheme="majorBidi"/>
          <w:b/>
          <w:bCs/>
        </w:rPr>
      </w:pPr>
      <w:r w:rsidRPr="00037B93">
        <w:rPr>
          <w:rFonts w:asciiTheme="majorBidi" w:hAnsiTheme="majorBidi" w:cstheme="majorBidi"/>
          <w:b/>
          <w:bCs/>
        </w:rPr>
        <w:t>Supplementary</w:t>
      </w:r>
      <w:r>
        <w:rPr>
          <w:rFonts w:asciiTheme="majorBidi" w:hAnsiTheme="majorBidi" w:cstheme="majorBidi"/>
          <w:b/>
          <w:bCs/>
        </w:rPr>
        <w:t>:</w:t>
      </w:r>
    </w:p>
    <w:p w:rsidR="002419D5" w:rsidRPr="003D7CD9" w:rsidRDefault="002419D5" w:rsidP="002419D5">
      <w:pPr>
        <w:rPr>
          <w:rFonts w:asciiTheme="majorBidi" w:hAnsiTheme="majorBidi" w:cstheme="majorBidi"/>
          <w:b/>
          <w:bCs/>
        </w:rPr>
      </w:pPr>
      <w:r w:rsidRPr="003D7CD9">
        <w:rPr>
          <w:rFonts w:asciiTheme="majorBidi" w:hAnsiTheme="majorBidi" w:cstheme="majorBidi"/>
          <w:b/>
          <w:bCs/>
        </w:rPr>
        <w:t>Table 1S: ICD-9 codes of chronic pulmonary/heart diseases:</w:t>
      </w:r>
    </w:p>
    <w:tbl>
      <w:tblPr>
        <w:tblStyle w:val="TableGrid"/>
        <w:tblW w:w="0" w:type="auto"/>
        <w:tblLook w:val="04A0" w:firstRow="1" w:lastRow="0" w:firstColumn="1" w:lastColumn="0" w:noHBand="0" w:noVBand="1"/>
      </w:tblPr>
      <w:tblGrid>
        <w:gridCol w:w="4675"/>
        <w:gridCol w:w="4675"/>
      </w:tblGrid>
      <w:tr w:rsidR="002419D5" w:rsidRPr="003D7CD9" w:rsidTr="002B0369">
        <w:tc>
          <w:tcPr>
            <w:tcW w:w="4675" w:type="dxa"/>
          </w:tcPr>
          <w:p w:rsidR="002419D5" w:rsidRPr="003D7CD9" w:rsidRDefault="002419D5" w:rsidP="002B0369">
            <w:pPr>
              <w:jc w:val="center"/>
              <w:rPr>
                <w:rFonts w:asciiTheme="majorBidi" w:hAnsiTheme="majorBidi" w:cstheme="majorBidi"/>
                <w:b/>
                <w:bCs/>
              </w:rPr>
            </w:pPr>
            <w:r w:rsidRPr="003D7CD9">
              <w:rPr>
                <w:b/>
                <w:bCs/>
              </w:rPr>
              <w:t>Diagnosis</w:t>
            </w:r>
          </w:p>
        </w:tc>
        <w:tc>
          <w:tcPr>
            <w:tcW w:w="4675" w:type="dxa"/>
          </w:tcPr>
          <w:p w:rsidR="002419D5" w:rsidRPr="003D7CD9" w:rsidRDefault="002419D5" w:rsidP="002B0369">
            <w:pPr>
              <w:jc w:val="center"/>
              <w:rPr>
                <w:rFonts w:asciiTheme="majorBidi" w:hAnsiTheme="majorBidi" w:cstheme="majorBidi"/>
                <w:b/>
                <w:bCs/>
              </w:rPr>
            </w:pPr>
            <w:r w:rsidRPr="003D7CD9">
              <w:rPr>
                <w:b/>
                <w:bCs/>
              </w:rPr>
              <w:t>ICD-9 code</w:t>
            </w:r>
          </w:p>
        </w:tc>
      </w:tr>
      <w:tr w:rsidR="002419D5" w:rsidRPr="003D7CD9" w:rsidTr="002B0369">
        <w:tc>
          <w:tcPr>
            <w:tcW w:w="4675" w:type="dxa"/>
          </w:tcPr>
          <w:p w:rsidR="002419D5" w:rsidRPr="003D7CD9" w:rsidRDefault="002419D5" w:rsidP="002B0369">
            <w:pPr>
              <w:rPr>
                <w:rFonts w:asciiTheme="majorBidi" w:hAnsiTheme="majorBidi" w:cstheme="majorBidi"/>
              </w:rPr>
            </w:pPr>
            <w:r w:rsidRPr="003D7CD9">
              <w:rPr>
                <w:rFonts w:asciiTheme="majorBidi" w:hAnsiTheme="majorBidi" w:cstheme="majorBidi"/>
              </w:rPr>
              <w:t>Chronic respiratory disease of newborn</w:t>
            </w:r>
          </w:p>
        </w:tc>
        <w:tc>
          <w:tcPr>
            <w:tcW w:w="4675" w:type="dxa"/>
          </w:tcPr>
          <w:p w:rsidR="002419D5" w:rsidRPr="003D7CD9" w:rsidRDefault="002419D5" w:rsidP="002B0369">
            <w:pPr>
              <w:rPr>
                <w:rFonts w:asciiTheme="majorBidi" w:hAnsiTheme="majorBidi" w:cstheme="majorBidi"/>
              </w:rPr>
            </w:pPr>
            <w:r w:rsidRPr="003D7CD9">
              <w:rPr>
                <w:rFonts w:asciiTheme="majorBidi" w:hAnsiTheme="majorBidi" w:cstheme="majorBidi"/>
              </w:rPr>
              <w:t>770.7, 770.8</w:t>
            </w:r>
          </w:p>
        </w:tc>
      </w:tr>
      <w:tr w:rsidR="002419D5" w:rsidRPr="003D7CD9" w:rsidTr="002B0369">
        <w:tc>
          <w:tcPr>
            <w:tcW w:w="4675" w:type="dxa"/>
          </w:tcPr>
          <w:p w:rsidR="002419D5" w:rsidRPr="003D7CD9" w:rsidRDefault="002419D5" w:rsidP="002B0369">
            <w:pPr>
              <w:rPr>
                <w:rFonts w:asciiTheme="majorBidi" w:hAnsiTheme="majorBidi" w:cstheme="majorBidi"/>
              </w:rPr>
            </w:pPr>
            <w:r w:rsidRPr="003D7CD9">
              <w:rPr>
                <w:rFonts w:asciiTheme="majorBidi" w:hAnsiTheme="majorBidi" w:cstheme="majorBidi"/>
              </w:rPr>
              <w:t>Cystic Fibrosis</w:t>
            </w:r>
          </w:p>
        </w:tc>
        <w:tc>
          <w:tcPr>
            <w:tcW w:w="4675" w:type="dxa"/>
          </w:tcPr>
          <w:p w:rsidR="002419D5" w:rsidRPr="003D7CD9" w:rsidRDefault="002419D5" w:rsidP="002B0369">
            <w:pPr>
              <w:rPr>
                <w:rFonts w:asciiTheme="majorBidi" w:hAnsiTheme="majorBidi" w:cstheme="majorBidi"/>
              </w:rPr>
            </w:pPr>
            <w:r w:rsidRPr="003D7CD9">
              <w:rPr>
                <w:rFonts w:asciiTheme="majorBidi" w:hAnsiTheme="majorBidi" w:cstheme="majorBidi"/>
              </w:rPr>
              <w:t>277.02, 277.00, 277.09</w:t>
            </w:r>
          </w:p>
        </w:tc>
      </w:tr>
      <w:tr w:rsidR="002419D5" w:rsidRPr="003D7CD9" w:rsidTr="002B0369">
        <w:tc>
          <w:tcPr>
            <w:tcW w:w="4675" w:type="dxa"/>
          </w:tcPr>
          <w:p w:rsidR="002419D5" w:rsidRPr="003D7CD9" w:rsidRDefault="002419D5" w:rsidP="002B0369">
            <w:pPr>
              <w:rPr>
                <w:rFonts w:asciiTheme="majorBidi" w:hAnsiTheme="majorBidi" w:cstheme="majorBidi"/>
              </w:rPr>
            </w:pPr>
            <w:r w:rsidRPr="003D7CD9">
              <w:rPr>
                <w:rFonts w:asciiTheme="majorBidi" w:hAnsiTheme="majorBidi" w:cstheme="majorBidi"/>
              </w:rPr>
              <w:t xml:space="preserve">Truncus arteriosus, Transposition of great vessels, Tetralogy of </w:t>
            </w:r>
            <w:proofErr w:type="spellStart"/>
            <w:r w:rsidRPr="003D7CD9">
              <w:rPr>
                <w:rFonts w:asciiTheme="majorBidi" w:hAnsiTheme="majorBidi" w:cstheme="majorBidi"/>
              </w:rPr>
              <w:t>Fallot</w:t>
            </w:r>
            <w:proofErr w:type="spellEnd"/>
            <w:r w:rsidRPr="003D7CD9">
              <w:rPr>
                <w:rFonts w:asciiTheme="majorBidi" w:hAnsiTheme="majorBidi" w:cstheme="majorBidi"/>
              </w:rPr>
              <w:t xml:space="preserve">, Common ventricle (Single ventricle), Ventricular septal defect, Ostium </w:t>
            </w:r>
            <w:proofErr w:type="spellStart"/>
            <w:r w:rsidRPr="003D7CD9">
              <w:rPr>
                <w:rFonts w:asciiTheme="majorBidi" w:hAnsiTheme="majorBidi" w:cstheme="majorBidi"/>
              </w:rPr>
              <w:t>secundum</w:t>
            </w:r>
            <w:proofErr w:type="spellEnd"/>
            <w:r w:rsidRPr="003D7CD9">
              <w:rPr>
                <w:rFonts w:asciiTheme="majorBidi" w:hAnsiTheme="majorBidi" w:cstheme="majorBidi"/>
              </w:rPr>
              <w:t xml:space="preserve"> type atrial septal defect (ASD),Endocardial cushion defects (Atrioventricular canal defect), </w:t>
            </w:r>
            <w:proofErr w:type="spellStart"/>
            <w:r w:rsidRPr="003D7CD9">
              <w:rPr>
                <w:rFonts w:asciiTheme="majorBidi" w:hAnsiTheme="majorBidi" w:cstheme="majorBidi"/>
              </w:rPr>
              <w:t>cor</w:t>
            </w:r>
            <w:proofErr w:type="spellEnd"/>
            <w:r w:rsidRPr="003D7CD9">
              <w:rPr>
                <w:rFonts w:asciiTheme="majorBidi" w:hAnsiTheme="majorBidi" w:cstheme="majorBidi"/>
              </w:rPr>
              <w:t xml:space="preserve"> </w:t>
            </w:r>
            <w:proofErr w:type="spellStart"/>
            <w:r w:rsidRPr="003D7CD9">
              <w:rPr>
                <w:rFonts w:asciiTheme="majorBidi" w:hAnsiTheme="majorBidi" w:cstheme="majorBidi"/>
              </w:rPr>
              <w:t>triatriatum</w:t>
            </w:r>
            <w:proofErr w:type="spellEnd"/>
            <w:r w:rsidRPr="003D7CD9">
              <w:rPr>
                <w:rFonts w:asciiTheme="majorBidi" w:hAnsiTheme="majorBidi" w:cstheme="majorBidi"/>
              </w:rPr>
              <w:t xml:space="preserve">,  Other specified defects of septal </w:t>
            </w:r>
            <w:proofErr w:type="spellStart"/>
            <w:r w:rsidRPr="003D7CD9">
              <w:rPr>
                <w:rFonts w:asciiTheme="majorBidi" w:hAnsiTheme="majorBidi" w:cstheme="majorBidi"/>
              </w:rPr>
              <w:t>closure,Anomalies</w:t>
            </w:r>
            <w:proofErr w:type="spellEnd"/>
            <w:r w:rsidRPr="003D7CD9">
              <w:rPr>
                <w:rFonts w:asciiTheme="majorBidi" w:hAnsiTheme="majorBidi" w:cstheme="majorBidi"/>
              </w:rPr>
              <w:t xml:space="preserve"> of pulmonary valve (e.g., pulmonary stenosis), Tricuspid valve atresia and stenosis, </w:t>
            </w:r>
            <w:proofErr w:type="spellStart"/>
            <w:r w:rsidRPr="003D7CD9">
              <w:rPr>
                <w:rFonts w:asciiTheme="majorBidi" w:hAnsiTheme="majorBidi" w:cstheme="majorBidi"/>
              </w:rPr>
              <w:t>Ebstein's</w:t>
            </w:r>
            <w:proofErr w:type="spellEnd"/>
            <w:r w:rsidRPr="003D7CD9">
              <w:rPr>
                <w:rFonts w:asciiTheme="majorBidi" w:hAnsiTheme="majorBidi" w:cstheme="majorBidi"/>
              </w:rPr>
              <w:t xml:space="preserve"> anomaly, Congenital stenosis of aortic valve, Congenital insufficiency of aortic valve, Congenital mitral stenosis, Congenital mitral insufficiency, </w:t>
            </w:r>
            <w:proofErr w:type="spellStart"/>
            <w:r w:rsidRPr="003D7CD9">
              <w:rPr>
                <w:rFonts w:asciiTheme="majorBidi" w:hAnsiTheme="majorBidi" w:cstheme="majorBidi"/>
              </w:rPr>
              <w:t>Hypoplastic</w:t>
            </w:r>
            <w:proofErr w:type="spellEnd"/>
            <w:r w:rsidRPr="003D7CD9">
              <w:rPr>
                <w:rFonts w:asciiTheme="majorBidi" w:hAnsiTheme="majorBidi" w:cstheme="majorBidi"/>
              </w:rPr>
              <w:t xml:space="preserve"> left heart syndrome, Congenital </w:t>
            </w:r>
            <w:proofErr w:type="spellStart"/>
            <w:r w:rsidRPr="003D7CD9">
              <w:rPr>
                <w:rFonts w:asciiTheme="majorBidi" w:hAnsiTheme="majorBidi" w:cstheme="majorBidi"/>
              </w:rPr>
              <w:t>subaortic</w:t>
            </w:r>
            <w:proofErr w:type="spellEnd"/>
            <w:r w:rsidRPr="003D7CD9">
              <w:rPr>
                <w:rFonts w:asciiTheme="majorBidi" w:hAnsiTheme="majorBidi" w:cstheme="majorBidi"/>
              </w:rPr>
              <w:t xml:space="preserve"> stenosis, Infundibular pulmonic stenosis, Obstructive defects of heart, other, Coronary artery anomalies, Congenital heart block, Congenital heart aneurysm, Other specified congenital anomalies of heart, Congenital anomaly of heart, unspecified, Patent ductus arteriosus (PDA), </w:t>
            </w:r>
            <w:proofErr w:type="spellStart"/>
            <w:r w:rsidRPr="003D7CD9">
              <w:rPr>
                <w:rFonts w:asciiTheme="majorBidi" w:hAnsiTheme="majorBidi" w:cstheme="majorBidi"/>
              </w:rPr>
              <w:t>Coarctation</w:t>
            </w:r>
            <w:proofErr w:type="spellEnd"/>
            <w:r w:rsidRPr="003D7CD9">
              <w:rPr>
                <w:rFonts w:asciiTheme="majorBidi" w:hAnsiTheme="majorBidi" w:cstheme="majorBidi"/>
              </w:rPr>
              <w:t xml:space="preserve"> of aorta, Interrupted aortic arch, Other anomalies of pulmonary artery, Anomalous pulmonary venous connection, Total anomalous pulmonary venous connection (TAPVC), Other specified anomalies of pulmonary artery, Other anomalies of great veins, Congenital anomaly of circulatory system, unspecified, Anomalies of coronary vessels, Arteriovenous malformation</w:t>
            </w:r>
          </w:p>
        </w:tc>
        <w:tc>
          <w:tcPr>
            <w:tcW w:w="4675" w:type="dxa"/>
          </w:tcPr>
          <w:p w:rsidR="002419D5" w:rsidRPr="003D7CD9" w:rsidRDefault="002419D5" w:rsidP="002B0369">
            <w:pPr>
              <w:rPr>
                <w:rFonts w:asciiTheme="majorBidi" w:hAnsiTheme="majorBidi" w:cstheme="majorBidi"/>
              </w:rPr>
            </w:pPr>
            <w:r w:rsidRPr="003D7CD9">
              <w:rPr>
                <w:rFonts w:asciiTheme="majorBidi" w:hAnsiTheme="majorBidi" w:cstheme="majorBidi"/>
              </w:rPr>
              <w:t>745.x, 746.x, 747.x</w:t>
            </w:r>
          </w:p>
        </w:tc>
      </w:tr>
    </w:tbl>
    <w:p w:rsidR="002419D5" w:rsidRDefault="002419D5" w:rsidP="002419D5">
      <w:pPr>
        <w:rPr>
          <w:rFonts w:asciiTheme="majorBidi" w:hAnsiTheme="majorBidi" w:cstheme="majorBidi"/>
          <w:b/>
          <w:bCs/>
          <w:color w:val="FF0000"/>
        </w:rPr>
      </w:pPr>
    </w:p>
    <w:p w:rsidR="002419D5" w:rsidRDefault="002419D5" w:rsidP="002419D5">
      <w:pPr>
        <w:rPr>
          <w:rFonts w:asciiTheme="majorBidi" w:hAnsiTheme="majorBidi" w:cstheme="majorBidi"/>
          <w:b/>
          <w:bCs/>
        </w:rPr>
      </w:pPr>
      <w:r>
        <w:rPr>
          <w:rFonts w:asciiTheme="majorBidi" w:hAnsiTheme="majorBidi" w:cstheme="majorBidi"/>
          <w:b/>
          <w:bCs/>
        </w:rPr>
        <w:br w:type="page"/>
      </w:r>
    </w:p>
    <w:p w:rsidR="002419D5" w:rsidRPr="00037B93" w:rsidRDefault="002419D5" w:rsidP="002419D5">
      <w:pPr>
        <w:rPr>
          <w:rFonts w:asciiTheme="majorBidi" w:hAnsiTheme="majorBidi" w:cstheme="majorBidi"/>
          <w:b/>
          <w:bCs/>
        </w:rPr>
      </w:pPr>
      <w:r w:rsidRPr="00037B93">
        <w:rPr>
          <w:rFonts w:asciiTheme="majorBidi" w:hAnsiTheme="majorBidi" w:cstheme="majorBidi"/>
          <w:b/>
          <w:bCs/>
        </w:rPr>
        <w:lastRenderedPageBreak/>
        <w:t xml:space="preserve">Table </w:t>
      </w:r>
      <w:r>
        <w:rPr>
          <w:rFonts w:asciiTheme="majorBidi" w:hAnsiTheme="majorBidi" w:cstheme="majorBidi"/>
          <w:b/>
          <w:bCs/>
        </w:rPr>
        <w:t>2</w:t>
      </w:r>
      <w:r w:rsidRPr="00037B93">
        <w:rPr>
          <w:rFonts w:asciiTheme="majorBidi" w:hAnsiTheme="majorBidi" w:cstheme="majorBidi"/>
          <w:b/>
          <w:bCs/>
        </w:rPr>
        <w:t>S: ICD-9 code of atopic diseases</w:t>
      </w:r>
    </w:p>
    <w:tbl>
      <w:tblPr>
        <w:tblStyle w:val="TableGrid"/>
        <w:tblpPr w:leftFromText="180" w:rightFromText="180" w:vertAnchor="page" w:horzAnchor="margin" w:tblpY="2001"/>
        <w:tblW w:w="0" w:type="auto"/>
        <w:tblLook w:val="04A0" w:firstRow="1" w:lastRow="0" w:firstColumn="1" w:lastColumn="0" w:noHBand="0" w:noVBand="1"/>
      </w:tblPr>
      <w:tblGrid>
        <w:gridCol w:w="4315"/>
        <w:gridCol w:w="4315"/>
      </w:tblGrid>
      <w:tr w:rsidR="002419D5" w:rsidTr="002B0369">
        <w:tc>
          <w:tcPr>
            <w:tcW w:w="4315" w:type="dxa"/>
          </w:tcPr>
          <w:p w:rsidR="002419D5" w:rsidRPr="00037B93" w:rsidRDefault="002419D5" w:rsidP="002B0369">
            <w:pPr>
              <w:jc w:val="center"/>
              <w:rPr>
                <w:b/>
                <w:bCs/>
              </w:rPr>
            </w:pPr>
            <w:r w:rsidRPr="00037B93">
              <w:rPr>
                <w:b/>
                <w:bCs/>
              </w:rPr>
              <w:t>Diagnosis</w:t>
            </w:r>
          </w:p>
        </w:tc>
        <w:tc>
          <w:tcPr>
            <w:tcW w:w="4315" w:type="dxa"/>
          </w:tcPr>
          <w:p w:rsidR="002419D5" w:rsidRPr="00037B93" w:rsidRDefault="002419D5" w:rsidP="002B0369">
            <w:pPr>
              <w:jc w:val="center"/>
              <w:rPr>
                <w:b/>
                <w:bCs/>
              </w:rPr>
            </w:pPr>
            <w:r w:rsidRPr="00037B93">
              <w:rPr>
                <w:b/>
                <w:bCs/>
              </w:rPr>
              <w:t>ICD-9 code</w:t>
            </w:r>
          </w:p>
        </w:tc>
      </w:tr>
      <w:tr w:rsidR="002419D5" w:rsidTr="002B0369">
        <w:tc>
          <w:tcPr>
            <w:tcW w:w="4315" w:type="dxa"/>
          </w:tcPr>
          <w:p w:rsidR="002419D5" w:rsidRDefault="002419D5" w:rsidP="002B0369">
            <w:r>
              <w:t>Food allergy</w:t>
            </w:r>
          </w:p>
        </w:tc>
        <w:tc>
          <w:tcPr>
            <w:tcW w:w="4315" w:type="dxa"/>
          </w:tcPr>
          <w:p w:rsidR="002419D5" w:rsidRDefault="002419D5" w:rsidP="002B0369">
            <w:r>
              <w:t>V15.0[1-5], 995.6x</w:t>
            </w:r>
          </w:p>
        </w:tc>
      </w:tr>
      <w:tr w:rsidR="002419D5" w:rsidTr="002B0369">
        <w:tc>
          <w:tcPr>
            <w:tcW w:w="4315" w:type="dxa"/>
          </w:tcPr>
          <w:p w:rsidR="002419D5" w:rsidRDefault="002419D5" w:rsidP="002B0369">
            <w:r>
              <w:t>Atopic dermatitis</w:t>
            </w:r>
          </w:p>
        </w:tc>
        <w:tc>
          <w:tcPr>
            <w:tcW w:w="4315" w:type="dxa"/>
          </w:tcPr>
          <w:p w:rsidR="002419D5" w:rsidRDefault="002419D5" w:rsidP="002B0369">
            <w:pPr>
              <w:tabs>
                <w:tab w:val="left" w:pos="909"/>
              </w:tabs>
            </w:pPr>
            <w:r>
              <w:t>691.x</w:t>
            </w:r>
            <w:r>
              <w:tab/>
            </w:r>
          </w:p>
        </w:tc>
      </w:tr>
      <w:tr w:rsidR="002419D5" w:rsidTr="002B0369">
        <w:tc>
          <w:tcPr>
            <w:tcW w:w="4315" w:type="dxa"/>
          </w:tcPr>
          <w:p w:rsidR="002419D5" w:rsidRDefault="002419D5" w:rsidP="002B0369">
            <w:r>
              <w:t>Allergic rhinitis</w:t>
            </w:r>
          </w:p>
        </w:tc>
        <w:tc>
          <w:tcPr>
            <w:tcW w:w="4315" w:type="dxa"/>
          </w:tcPr>
          <w:p w:rsidR="002419D5" w:rsidRDefault="002419D5" w:rsidP="002B0369">
            <w:r>
              <w:t>477.x</w:t>
            </w:r>
          </w:p>
        </w:tc>
      </w:tr>
    </w:tbl>
    <w:p w:rsidR="002419D5" w:rsidRDefault="002419D5" w:rsidP="002419D5">
      <w:pPr>
        <w:jc w:val="both"/>
        <w:rPr>
          <w:rFonts w:asciiTheme="majorBidi" w:hAnsiTheme="majorBidi" w:cstheme="majorBidi"/>
        </w:rPr>
      </w:pPr>
    </w:p>
    <w:p w:rsidR="00455BBD" w:rsidRDefault="00455BBD">
      <w:bookmarkStart w:id="0" w:name="_GoBack"/>
      <w:bookmarkEnd w:id="0"/>
    </w:p>
    <w:sectPr w:rsidR="00455BBD" w:rsidSect="008C2DA2">
      <w:footerReference w:type="default" r:id="rId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30975775"/>
      <w:docPartObj>
        <w:docPartGallery w:val="Page Numbers (Bottom of Page)"/>
        <w:docPartUnique/>
      </w:docPartObj>
    </w:sdtPr>
    <w:sdtEndPr>
      <w:rPr>
        <w:noProof/>
      </w:rPr>
    </w:sdtEndPr>
    <w:sdtContent>
      <w:p w:rsidR="008C2DA2" w:rsidRDefault="002419D5">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8C2DA2" w:rsidRDefault="002419D5">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19D5"/>
    <w:rsid w:val="000032F0"/>
    <w:rsid w:val="00004E1F"/>
    <w:rsid w:val="00005B8F"/>
    <w:rsid w:val="00006302"/>
    <w:rsid w:val="000065D2"/>
    <w:rsid w:val="00010510"/>
    <w:rsid w:val="00010A7E"/>
    <w:rsid w:val="00011768"/>
    <w:rsid w:val="0001228F"/>
    <w:rsid w:val="00014810"/>
    <w:rsid w:val="0001569A"/>
    <w:rsid w:val="00015A43"/>
    <w:rsid w:val="0001651F"/>
    <w:rsid w:val="000169ED"/>
    <w:rsid w:val="00017BCD"/>
    <w:rsid w:val="00017FE2"/>
    <w:rsid w:val="0002356F"/>
    <w:rsid w:val="00025FB3"/>
    <w:rsid w:val="000262DB"/>
    <w:rsid w:val="000266BB"/>
    <w:rsid w:val="00026B39"/>
    <w:rsid w:val="00027E98"/>
    <w:rsid w:val="0003169D"/>
    <w:rsid w:val="000324A8"/>
    <w:rsid w:val="000331F6"/>
    <w:rsid w:val="000333D0"/>
    <w:rsid w:val="000334CD"/>
    <w:rsid w:val="000360D3"/>
    <w:rsid w:val="00036123"/>
    <w:rsid w:val="000370FB"/>
    <w:rsid w:val="0003742E"/>
    <w:rsid w:val="000409EF"/>
    <w:rsid w:val="0004315B"/>
    <w:rsid w:val="0004661A"/>
    <w:rsid w:val="00047362"/>
    <w:rsid w:val="00047D73"/>
    <w:rsid w:val="000504C9"/>
    <w:rsid w:val="00050C16"/>
    <w:rsid w:val="00052A44"/>
    <w:rsid w:val="00061819"/>
    <w:rsid w:val="00061D8E"/>
    <w:rsid w:val="000624D8"/>
    <w:rsid w:val="00064771"/>
    <w:rsid w:val="00065442"/>
    <w:rsid w:val="0007081C"/>
    <w:rsid w:val="00072A68"/>
    <w:rsid w:val="00072A85"/>
    <w:rsid w:val="00073F84"/>
    <w:rsid w:val="000743EB"/>
    <w:rsid w:val="00074678"/>
    <w:rsid w:val="00075546"/>
    <w:rsid w:val="000776D0"/>
    <w:rsid w:val="00080BDC"/>
    <w:rsid w:val="00080DB0"/>
    <w:rsid w:val="00082057"/>
    <w:rsid w:val="00085C65"/>
    <w:rsid w:val="00087130"/>
    <w:rsid w:val="00087F18"/>
    <w:rsid w:val="00092E24"/>
    <w:rsid w:val="00094493"/>
    <w:rsid w:val="00094BBB"/>
    <w:rsid w:val="000978B1"/>
    <w:rsid w:val="00097AED"/>
    <w:rsid w:val="00097B49"/>
    <w:rsid w:val="00097B9F"/>
    <w:rsid w:val="000A208E"/>
    <w:rsid w:val="000A33D8"/>
    <w:rsid w:val="000A3724"/>
    <w:rsid w:val="000A3B0D"/>
    <w:rsid w:val="000A3D87"/>
    <w:rsid w:val="000A4AFD"/>
    <w:rsid w:val="000A4FA9"/>
    <w:rsid w:val="000A557F"/>
    <w:rsid w:val="000A6A53"/>
    <w:rsid w:val="000B02B3"/>
    <w:rsid w:val="000B0C02"/>
    <w:rsid w:val="000B17C3"/>
    <w:rsid w:val="000B1A36"/>
    <w:rsid w:val="000B2640"/>
    <w:rsid w:val="000B52EC"/>
    <w:rsid w:val="000B747F"/>
    <w:rsid w:val="000B7F3A"/>
    <w:rsid w:val="000C0403"/>
    <w:rsid w:val="000C0BDE"/>
    <w:rsid w:val="000C139E"/>
    <w:rsid w:val="000C1747"/>
    <w:rsid w:val="000C22DA"/>
    <w:rsid w:val="000C6AB2"/>
    <w:rsid w:val="000C6BE2"/>
    <w:rsid w:val="000C7113"/>
    <w:rsid w:val="000C7EB6"/>
    <w:rsid w:val="000D1260"/>
    <w:rsid w:val="000D50EA"/>
    <w:rsid w:val="000D521D"/>
    <w:rsid w:val="000E0C60"/>
    <w:rsid w:val="000E3719"/>
    <w:rsid w:val="000E3D93"/>
    <w:rsid w:val="000F1453"/>
    <w:rsid w:val="000F33AC"/>
    <w:rsid w:val="000F40C6"/>
    <w:rsid w:val="000F48DE"/>
    <w:rsid w:val="000F5007"/>
    <w:rsid w:val="000F5978"/>
    <w:rsid w:val="00100FD8"/>
    <w:rsid w:val="001017A1"/>
    <w:rsid w:val="00104589"/>
    <w:rsid w:val="00104C6A"/>
    <w:rsid w:val="00105144"/>
    <w:rsid w:val="00105F77"/>
    <w:rsid w:val="0010681B"/>
    <w:rsid w:val="0010755C"/>
    <w:rsid w:val="00110F59"/>
    <w:rsid w:val="00113A09"/>
    <w:rsid w:val="001156BF"/>
    <w:rsid w:val="001161A9"/>
    <w:rsid w:val="001166C2"/>
    <w:rsid w:val="00116962"/>
    <w:rsid w:val="00116E8A"/>
    <w:rsid w:val="001208AB"/>
    <w:rsid w:val="00120C63"/>
    <w:rsid w:val="00122079"/>
    <w:rsid w:val="00122D83"/>
    <w:rsid w:val="001234E2"/>
    <w:rsid w:val="001244D4"/>
    <w:rsid w:val="00126248"/>
    <w:rsid w:val="001263EE"/>
    <w:rsid w:val="00126480"/>
    <w:rsid w:val="001301F1"/>
    <w:rsid w:val="0013119A"/>
    <w:rsid w:val="00132449"/>
    <w:rsid w:val="001338CC"/>
    <w:rsid w:val="001347BE"/>
    <w:rsid w:val="00134F68"/>
    <w:rsid w:val="00136567"/>
    <w:rsid w:val="00136BA1"/>
    <w:rsid w:val="00136CE8"/>
    <w:rsid w:val="00140AD8"/>
    <w:rsid w:val="00140EEA"/>
    <w:rsid w:val="00141CD8"/>
    <w:rsid w:val="00141D75"/>
    <w:rsid w:val="001429DB"/>
    <w:rsid w:val="001432D2"/>
    <w:rsid w:val="00145ABA"/>
    <w:rsid w:val="001469A3"/>
    <w:rsid w:val="00150C29"/>
    <w:rsid w:val="00150E43"/>
    <w:rsid w:val="00154B7B"/>
    <w:rsid w:val="00155189"/>
    <w:rsid w:val="0015668F"/>
    <w:rsid w:val="00160E56"/>
    <w:rsid w:val="00161EB5"/>
    <w:rsid w:val="00161FCC"/>
    <w:rsid w:val="00162406"/>
    <w:rsid w:val="0016256D"/>
    <w:rsid w:val="001629FB"/>
    <w:rsid w:val="001634B8"/>
    <w:rsid w:val="00163B8C"/>
    <w:rsid w:val="00164261"/>
    <w:rsid w:val="001649CF"/>
    <w:rsid w:val="00165197"/>
    <w:rsid w:val="00165B17"/>
    <w:rsid w:val="0017008C"/>
    <w:rsid w:val="0017048E"/>
    <w:rsid w:val="00172378"/>
    <w:rsid w:val="00176119"/>
    <w:rsid w:val="00177DCD"/>
    <w:rsid w:val="00180CEF"/>
    <w:rsid w:val="00181087"/>
    <w:rsid w:val="001812FE"/>
    <w:rsid w:val="00182086"/>
    <w:rsid w:val="00182E38"/>
    <w:rsid w:val="00183912"/>
    <w:rsid w:val="00184B6D"/>
    <w:rsid w:val="00185557"/>
    <w:rsid w:val="001856EC"/>
    <w:rsid w:val="0018583E"/>
    <w:rsid w:val="00186383"/>
    <w:rsid w:val="001873BA"/>
    <w:rsid w:val="00187E95"/>
    <w:rsid w:val="00190755"/>
    <w:rsid w:val="001945FF"/>
    <w:rsid w:val="00194830"/>
    <w:rsid w:val="00195A66"/>
    <w:rsid w:val="00196332"/>
    <w:rsid w:val="00196380"/>
    <w:rsid w:val="0019737A"/>
    <w:rsid w:val="001A101F"/>
    <w:rsid w:val="001A2EBA"/>
    <w:rsid w:val="001A3159"/>
    <w:rsid w:val="001A3BAC"/>
    <w:rsid w:val="001A7EE5"/>
    <w:rsid w:val="001B0603"/>
    <w:rsid w:val="001B4F01"/>
    <w:rsid w:val="001B51F2"/>
    <w:rsid w:val="001B5EC2"/>
    <w:rsid w:val="001B740C"/>
    <w:rsid w:val="001C02FA"/>
    <w:rsid w:val="001C046E"/>
    <w:rsid w:val="001C112D"/>
    <w:rsid w:val="001C11A3"/>
    <w:rsid w:val="001C1254"/>
    <w:rsid w:val="001C2147"/>
    <w:rsid w:val="001C35F4"/>
    <w:rsid w:val="001C4820"/>
    <w:rsid w:val="001C5D15"/>
    <w:rsid w:val="001C6E6E"/>
    <w:rsid w:val="001C6F07"/>
    <w:rsid w:val="001C73AB"/>
    <w:rsid w:val="001C779F"/>
    <w:rsid w:val="001C7FC3"/>
    <w:rsid w:val="001D11D5"/>
    <w:rsid w:val="001D1454"/>
    <w:rsid w:val="001D24E2"/>
    <w:rsid w:val="001D3BED"/>
    <w:rsid w:val="001D3C5F"/>
    <w:rsid w:val="001D6386"/>
    <w:rsid w:val="001D7BBD"/>
    <w:rsid w:val="001E0594"/>
    <w:rsid w:val="001E2563"/>
    <w:rsid w:val="001E4C27"/>
    <w:rsid w:val="001E5D85"/>
    <w:rsid w:val="001E635B"/>
    <w:rsid w:val="001E63DA"/>
    <w:rsid w:val="001E63F0"/>
    <w:rsid w:val="001E7BB9"/>
    <w:rsid w:val="001F064B"/>
    <w:rsid w:val="001F0D15"/>
    <w:rsid w:val="001F1FBF"/>
    <w:rsid w:val="001F2ABD"/>
    <w:rsid w:val="001F3DBE"/>
    <w:rsid w:val="001F4A2E"/>
    <w:rsid w:val="001F4E9C"/>
    <w:rsid w:val="001F5516"/>
    <w:rsid w:val="00204AC0"/>
    <w:rsid w:val="00206A1B"/>
    <w:rsid w:val="002071EA"/>
    <w:rsid w:val="00207F18"/>
    <w:rsid w:val="00210DEC"/>
    <w:rsid w:val="00210F33"/>
    <w:rsid w:val="00211372"/>
    <w:rsid w:val="00214562"/>
    <w:rsid w:val="00215099"/>
    <w:rsid w:val="00217457"/>
    <w:rsid w:val="002245ED"/>
    <w:rsid w:val="00224C21"/>
    <w:rsid w:val="002258D3"/>
    <w:rsid w:val="002261FC"/>
    <w:rsid w:val="00227C72"/>
    <w:rsid w:val="0023277D"/>
    <w:rsid w:val="00233320"/>
    <w:rsid w:val="002335D2"/>
    <w:rsid w:val="00233B31"/>
    <w:rsid w:val="002368D3"/>
    <w:rsid w:val="002419D5"/>
    <w:rsid w:val="00243328"/>
    <w:rsid w:val="0024623E"/>
    <w:rsid w:val="00247E1C"/>
    <w:rsid w:val="00250AAB"/>
    <w:rsid w:val="00250E1B"/>
    <w:rsid w:val="0025515F"/>
    <w:rsid w:val="002553C5"/>
    <w:rsid w:val="00257210"/>
    <w:rsid w:val="00257458"/>
    <w:rsid w:val="002575E9"/>
    <w:rsid w:val="002578FA"/>
    <w:rsid w:val="00257F0D"/>
    <w:rsid w:val="002609A0"/>
    <w:rsid w:val="002610FB"/>
    <w:rsid w:val="00261427"/>
    <w:rsid w:val="00262685"/>
    <w:rsid w:val="00264D05"/>
    <w:rsid w:val="00265753"/>
    <w:rsid w:val="002673A8"/>
    <w:rsid w:val="00267876"/>
    <w:rsid w:val="0027087E"/>
    <w:rsid w:val="00270DEB"/>
    <w:rsid w:val="0027263A"/>
    <w:rsid w:val="00273B62"/>
    <w:rsid w:val="00274059"/>
    <w:rsid w:val="00274A6D"/>
    <w:rsid w:val="00274BD5"/>
    <w:rsid w:val="002768FF"/>
    <w:rsid w:val="002773BC"/>
    <w:rsid w:val="00280B72"/>
    <w:rsid w:val="00281178"/>
    <w:rsid w:val="00282966"/>
    <w:rsid w:val="002856A8"/>
    <w:rsid w:val="00286846"/>
    <w:rsid w:val="002873AB"/>
    <w:rsid w:val="00290A66"/>
    <w:rsid w:val="00293A61"/>
    <w:rsid w:val="002A00B4"/>
    <w:rsid w:val="002A5753"/>
    <w:rsid w:val="002A7AF7"/>
    <w:rsid w:val="002A7DE0"/>
    <w:rsid w:val="002B03E5"/>
    <w:rsid w:val="002B3077"/>
    <w:rsid w:val="002B4766"/>
    <w:rsid w:val="002B5224"/>
    <w:rsid w:val="002B544F"/>
    <w:rsid w:val="002B6D7F"/>
    <w:rsid w:val="002B7071"/>
    <w:rsid w:val="002B7582"/>
    <w:rsid w:val="002C339B"/>
    <w:rsid w:val="002C3EF2"/>
    <w:rsid w:val="002D13CF"/>
    <w:rsid w:val="002D151B"/>
    <w:rsid w:val="002D164C"/>
    <w:rsid w:val="002D3690"/>
    <w:rsid w:val="002D500B"/>
    <w:rsid w:val="002D5303"/>
    <w:rsid w:val="002D5D9A"/>
    <w:rsid w:val="002D633C"/>
    <w:rsid w:val="002E16B7"/>
    <w:rsid w:val="002E2BC7"/>
    <w:rsid w:val="002E66FE"/>
    <w:rsid w:val="002E68FF"/>
    <w:rsid w:val="002F046C"/>
    <w:rsid w:val="002F7EF9"/>
    <w:rsid w:val="003002A4"/>
    <w:rsid w:val="003006A9"/>
    <w:rsid w:val="00305D0E"/>
    <w:rsid w:val="00305E70"/>
    <w:rsid w:val="00306316"/>
    <w:rsid w:val="0030666B"/>
    <w:rsid w:val="00306833"/>
    <w:rsid w:val="00306CF8"/>
    <w:rsid w:val="00307E8C"/>
    <w:rsid w:val="00310010"/>
    <w:rsid w:val="00310370"/>
    <w:rsid w:val="00310BD4"/>
    <w:rsid w:val="0031242E"/>
    <w:rsid w:val="003136B8"/>
    <w:rsid w:val="00314C36"/>
    <w:rsid w:val="003154DF"/>
    <w:rsid w:val="00315E94"/>
    <w:rsid w:val="0031747F"/>
    <w:rsid w:val="00317C09"/>
    <w:rsid w:val="00320BA3"/>
    <w:rsid w:val="0032217D"/>
    <w:rsid w:val="00322474"/>
    <w:rsid w:val="00322578"/>
    <w:rsid w:val="00324EF3"/>
    <w:rsid w:val="00331536"/>
    <w:rsid w:val="003315FB"/>
    <w:rsid w:val="00331B2F"/>
    <w:rsid w:val="003322B2"/>
    <w:rsid w:val="00332CF3"/>
    <w:rsid w:val="00332D29"/>
    <w:rsid w:val="00333BB8"/>
    <w:rsid w:val="00333ECA"/>
    <w:rsid w:val="00335A28"/>
    <w:rsid w:val="0033620C"/>
    <w:rsid w:val="0033772B"/>
    <w:rsid w:val="003413A1"/>
    <w:rsid w:val="00341C7C"/>
    <w:rsid w:val="00344531"/>
    <w:rsid w:val="003445C8"/>
    <w:rsid w:val="00346E90"/>
    <w:rsid w:val="00352F55"/>
    <w:rsid w:val="003530CF"/>
    <w:rsid w:val="003548AB"/>
    <w:rsid w:val="0035615D"/>
    <w:rsid w:val="0035635C"/>
    <w:rsid w:val="00356F84"/>
    <w:rsid w:val="0036038D"/>
    <w:rsid w:val="0036071E"/>
    <w:rsid w:val="00361A3F"/>
    <w:rsid w:val="00362BEF"/>
    <w:rsid w:val="00363FB5"/>
    <w:rsid w:val="003640F3"/>
    <w:rsid w:val="0036514B"/>
    <w:rsid w:val="00370F16"/>
    <w:rsid w:val="003720CC"/>
    <w:rsid w:val="00373836"/>
    <w:rsid w:val="0037386D"/>
    <w:rsid w:val="0037664B"/>
    <w:rsid w:val="00376856"/>
    <w:rsid w:val="00377F64"/>
    <w:rsid w:val="003819C9"/>
    <w:rsid w:val="0038218B"/>
    <w:rsid w:val="00382919"/>
    <w:rsid w:val="00385062"/>
    <w:rsid w:val="003878C2"/>
    <w:rsid w:val="003966E3"/>
    <w:rsid w:val="003A0F88"/>
    <w:rsid w:val="003A1269"/>
    <w:rsid w:val="003A180C"/>
    <w:rsid w:val="003A3381"/>
    <w:rsid w:val="003A33AC"/>
    <w:rsid w:val="003A3D67"/>
    <w:rsid w:val="003A479A"/>
    <w:rsid w:val="003A4A69"/>
    <w:rsid w:val="003A6655"/>
    <w:rsid w:val="003A69CD"/>
    <w:rsid w:val="003A6E9C"/>
    <w:rsid w:val="003A7616"/>
    <w:rsid w:val="003B333F"/>
    <w:rsid w:val="003B33AF"/>
    <w:rsid w:val="003B62E5"/>
    <w:rsid w:val="003B7543"/>
    <w:rsid w:val="003C1949"/>
    <w:rsid w:val="003C2B56"/>
    <w:rsid w:val="003C2FFC"/>
    <w:rsid w:val="003C49AD"/>
    <w:rsid w:val="003C5DD5"/>
    <w:rsid w:val="003C65FE"/>
    <w:rsid w:val="003C6BC7"/>
    <w:rsid w:val="003D0480"/>
    <w:rsid w:val="003D12E4"/>
    <w:rsid w:val="003D1585"/>
    <w:rsid w:val="003D19E0"/>
    <w:rsid w:val="003D1F27"/>
    <w:rsid w:val="003D2D2A"/>
    <w:rsid w:val="003D33B3"/>
    <w:rsid w:val="003D38F8"/>
    <w:rsid w:val="003D47AB"/>
    <w:rsid w:val="003D4A3F"/>
    <w:rsid w:val="003D5D03"/>
    <w:rsid w:val="003D6CE2"/>
    <w:rsid w:val="003D6DED"/>
    <w:rsid w:val="003E1D24"/>
    <w:rsid w:val="003E25CD"/>
    <w:rsid w:val="003E28CD"/>
    <w:rsid w:val="003E53FF"/>
    <w:rsid w:val="003E5F08"/>
    <w:rsid w:val="003E6545"/>
    <w:rsid w:val="003E7142"/>
    <w:rsid w:val="003F2244"/>
    <w:rsid w:val="003F36D1"/>
    <w:rsid w:val="003F3C13"/>
    <w:rsid w:val="003F3CC0"/>
    <w:rsid w:val="003F5629"/>
    <w:rsid w:val="003F67AA"/>
    <w:rsid w:val="0040021E"/>
    <w:rsid w:val="0040160C"/>
    <w:rsid w:val="00403461"/>
    <w:rsid w:val="00404A84"/>
    <w:rsid w:val="00406721"/>
    <w:rsid w:val="00412CCA"/>
    <w:rsid w:val="00412F73"/>
    <w:rsid w:val="00413E15"/>
    <w:rsid w:val="004145ED"/>
    <w:rsid w:val="0041711F"/>
    <w:rsid w:val="00417CB0"/>
    <w:rsid w:val="004210E6"/>
    <w:rsid w:val="00421CF1"/>
    <w:rsid w:val="00422530"/>
    <w:rsid w:val="00424322"/>
    <w:rsid w:val="004271A9"/>
    <w:rsid w:val="0042785D"/>
    <w:rsid w:val="00431BDC"/>
    <w:rsid w:val="00431F99"/>
    <w:rsid w:val="00432858"/>
    <w:rsid w:val="00435A25"/>
    <w:rsid w:val="0043786B"/>
    <w:rsid w:val="004403F4"/>
    <w:rsid w:val="0044112A"/>
    <w:rsid w:val="0044187A"/>
    <w:rsid w:val="00441F38"/>
    <w:rsid w:val="00443BB5"/>
    <w:rsid w:val="00444AB7"/>
    <w:rsid w:val="00445C31"/>
    <w:rsid w:val="004501CA"/>
    <w:rsid w:val="00451316"/>
    <w:rsid w:val="004513BC"/>
    <w:rsid w:val="00452E0A"/>
    <w:rsid w:val="00453126"/>
    <w:rsid w:val="00455036"/>
    <w:rsid w:val="0045567C"/>
    <w:rsid w:val="00455BBD"/>
    <w:rsid w:val="00455D4C"/>
    <w:rsid w:val="004562A8"/>
    <w:rsid w:val="00457AB1"/>
    <w:rsid w:val="004620D8"/>
    <w:rsid w:val="004625CB"/>
    <w:rsid w:val="004626AD"/>
    <w:rsid w:val="0046504A"/>
    <w:rsid w:val="004652A9"/>
    <w:rsid w:val="0046534E"/>
    <w:rsid w:val="00466976"/>
    <w:rsid w:val="00467E20"/>
    <w:rsid w:val="00470C8F"/>
    <w:rsid w:val="0047191D"/>
    <w:rsid w:val="00476439"/>
    <w:rsid w:val="0047733C"/>
    <w:rsid w:val="00480CB0"/>
    <w:rsid w:val="00481161"/>
    <w:rsid w:val="004812F7"/>
    <w:rsid w:val="00481823"/>
    <w:rsid w:val="00481B42"/>
    <w:rsid w:val="004850DE"/>
    <w:rsid w:val="00485F0D"/>
    <w:rsid w:val="004872C5"/>
    <w:rsid w:val="00492F94"/>
    <w:rsid w:val="00494E9C"/>
    <w:rsid w:val="004950A9"/>
    <w:rsid w:val="004954C5"/>
    <w:rsid w:val="00495B9C"/>
    <w:rsid w:val="004974BD"/>
    <w:rsid w:val="0049780C"/>
    <w:rsid w:val="00497AB9"/>
    <w:rsid w:val="004A067D"/>
    <w:rsid w:val="004A0B77"/>
    <w:rsid w:val="004A18F8"/>
    <w:rsid w:val="004A1C03"/>
    <w:rsid w:val="004A6210"/>
    <w:rsid w:val="004A6CE8"/>
    <w:rsid w:val="004A6EED"/>
    <w:rsid w:val="004B0AA5"/>
    <w:rsid w:val="004B1170"/>
    <w:rsid w:val="004B22FC"/>
    <w:rsid w:val="004B43B4"/>
    <w:rsid w:val="004B496B"/>
    <w:rsid w:val="004B553F"/>
    <w:rsid w:val="004B6426"/>
    <w:rsid w:val="004B657B"/>
    <w:rsid w:val="004B7629"/>
    <w:rsid w:val="004C0C5F"/>
    <w:rsid w:val="004C2659"/>
    <w:rsid w:val="004C5BF1"/>
    <w:rsid w:val="004C60C5"/>
    <w:rsid w:val="004C6BDA"/>
    <w:rsid w:val="004C78A1"/>
    <w:rsid w:val="004D44AC"/>
    <w:rsid w:val="004D5F41"/>
    <w:rsid w:val="004E1613"/>
    <w:rsid w:val="004E1C48"/>
    <w:rsid w:val="004E20BB"/>
    <w:rsid w:val="004E599B"/>
    <w:rsid w:val="004E62E8"/>
    <w:rsid w:val="004F02E1"/>
    <w:rsid w:val="004F0733"/>
    <w:rsid w:val="004F1ED5"/>
    <w:rsid w:val="004F2328"/>
    <w:rsid w:val="004F300B"/>
    <w:rsid w:val="004F37CB"/>
    <w:rsid w:val="004F3FC9"/>
    <w:rsid w:val="004F5138"/>
    <w:rsid w:val="004F5574"/>
    <w:rsid w:val="004F5B4F"/>
    <w:rsid w:val="004F6F54"/>
    <w:rsid w:val="004F7739"/>
    <w:rsid w:val="0050477A"/>
    <w:rsid w:val="0050483D"/>
    <w:rsid w:val="00506183"/>
    <w:rsid w:val="005069F6"/>
    <w:rsid w:val="005078AE"/>
    <w:rsid w:val="00507AB5"/>
    <w:rsid w:val="005131FE"/>
    <w:rsid w:val="00514905"/>
    <w:rsid w:val="005151E2"/>
    <w:rsid w:val="00515FAB"/>
    <w:rsid w:val="00520AF5"/>
    <w:rsid w:val="00526803"/>
    <w:rsid w:val="005278F4"/>
    <w:rsid w:val="00530C19"/>
    <w:rsid w:val="00531224"/>
    <w:rsid w:val="00532AD0"/>
    <w:rsid w:val="0053349B"/>
    <w:rsid w:val="00534D78"/>
    <w:rsid w:val="00534E73"/>
    <w:rsid w:val="00536A6C"/>
    <w:rsid w:val="00537664"/>
    <w:rsid w:val="005419BE"/>
    <w:rsid w:val="005422A2"/>
    <w:rsid w:val="0054469F"/>
    <w:rsid w:val="0054537B"/>
    <w:rsid w:val="00547152"/>
    <w:rsid w:val="00547DCA"/>
    <w:rsid w:val="0055130B"/>
    <w:rsid w:val="00552124"/>
    <w:rsid w:val="00554209"/>
    <w:rsid w:val="005568F0"/>
    <w:rsid w:val="00560A48"/>
    <w:rsid w:val="00561BD4"/>
    <w:rsid w:val="005622C7"/>
    <w:rsid w:val="00562804"/>
    <w:rsid w:val="00563A64"/>
    <w:rsid w:val="00566575"/>
    <w:rsid w:val="005676C2"/>
    <w:rsid w:val="005676D0"/>
    <w:rsid w:val="005708A3"/>
    <w:rsid w:val="00570E9E"/>
    <w:rsid w:val="0057339E"/>
    <w:rsid w:val="00573F98"/>
    <w:rsid w:val="00574B1C"/>
    <w:rsid w:val="00576F1D"/>
    <w:rsid w:val="00580CE4"/>
    <w:rsid w:val="00580ECD"/>
    <w:rsid w:val="0058359E"/>
    <w:rsid w:val="005840E9"/>
    <w:rsid w:val="005851D7"/>
    <w:rsid w:val="00585410"/>
    <w:rsid w:val="0058568D"/>
    <w:rsid w:val="00586420"/>
    <w:rsid w:val="00586C6D"/>
    <w:rsid w:val="00586F6E"/>
    <w:rsid w:val="00587260"/>
    <w:rsid w:val="00590B3E"/>
    <w:rsid w:val="005910BC"/>
    <w:rsid w:val="005918EE"/>
    <w:rsid w:val="00593C21"/>
    <w:rsid w:val="00594573"/>
    <w:rsid w:val="005960B4"/>
    <w:rsid w:val="00596FAA"/>
    <w:rsid w:val="005976D6"/>
    <w:rsid w:val="005A01FC"/>
    <w:rsid w:val="005A3862"/>
    <w:rsid w:val="005A4030"/>
    <w:rsid w:val="005A4A0A"/>
    <w:rsid w:val="005A6D03"/>
    <w:rsid w:val="005B1100"/>
    <w:rsid w:val="005B12EB"/>
    <w:rsid w:val="005B14AE"/>
    <w:rsid w:val="005B1E89"/>
    <w:rsid w:val="005B2B3D"/>
    <w:rsid w:val="005B2BF8"/>
    <w:rsid w:val="005B3B82"/>
    <w:rsid w:val="005B507F"/>
    <w:rsid w:val="005C1543"/>
    <w:rsid w:val="005C276E"/>
    <w:rsid w:val="005C2FC2"/>
    <w:rsid w:val="005C7024"/>
    <w:rsid w:val="005C7841"/>
    <w:rsid w:val="005D0162"/>
    <w:rsid w:val="005D395E"/>
    <w:rsid w:val="005D4701"/>
    <w:rsid w:val="005D4DF3"/>
    <w:rsid w:val="005E05D8"/>
    <w:rsid w:val="005E19C0"/>
    <w:rsid w:val="005E35E3"/>
    <w:rsid w:val="005E3783"/>
    <w:rsid w:val="005E506E"/>
    <w:rsid w:val="005E677C"/>
    <w:rsid w:val="005F3A8B"/>
    <w:rsid w:val="005F5731"/>
    <w:rsid w:val="005F7136"/>
    <w:rsid w:val="005F7DCC"/>
    <w:rsid w:val="00600761"/>
    <w:rsid w:val="0060162E"/>
    <w:rsid w:val="00601758"/>
    <w:rsid w:val="00603728"/>
    <w:rsid w:val="0060498F"/>
    <w:rsid w:val="00605F72"/>
    <w:rsid w:val="006108BE"/>
    <w:rsid w:val="00612334"/>
    <w:rsid w:val="00613A96"/>
    <w:rsid w:val="006145BA"/>
    <w:rsid w:val="00616047"/>
    <w:rsid w:val="006164FC"/>
    <w:rsid w:val="00617573"/>
    <w:rsid w:val="006213F3"/>
    <w:rsid w:val="00621437"/>
    <w:rsid w:val="006225EF"/>
    <w:rsid w:val="006235C3"/>
    <w:rsid w:val="00623E41"/>
    <w:rsid w:val="006244FE"/>
    <w:rsid w:val="00625240"/>
    <w:rsid w:val="006255F4"/>
    <w:rsid w:val="00626800"/>
    <w:rsid w:val="00627DBE"/>
    <w:rsid w:val="00627E0A"/>
    <w:rsid w:val="00632554"/>
    <w:rsid w:val="00632B4A"/>
    <w:rsid w:val="0063468A"/>
    <w:rsid w:val="006362A6"/>
    <w:rsid w:val="006374C8"/>
    <w:rsid w:val="00637862"/>
    <w:rsid w:val="00640C51"/>
    <w:rsid w:val="006418EC"/>
    <w:rsid w:val="00641DC6"/>
    <w:rsid w:val="0064251D"/>
    <w:rsid w:val="00642969"/>
    <w:rsid w:val="0064412C"/>
    <w:rsid w:val="006444A6"/>
    <w:rsid w:val="0064628F"/>
    <w:rsid w:val="0064694D"/>
    <w:rsid w:val="0064768E"/>
    <w:rsid w:val="006512FA"/>
    <w:rsid w:val="006519DA"/>
    <w:rsid w:val="0065271A"/>
    <w:rsid w:val="006568EB"/>
    <w:rsid w:val="0065696F"/>
    <w:rsid w:val="00656C06"/>
    <w:rsid w:val="00656D42"/>
    <w:rsid w:val="006614B5"/>
    <w:rsid w:val="00662C86"/>
    <w:rsid w:val="00663370"/>
    <w:rsid w:val="0066549A"/>
    <w:rsid w:val="00665E31"/>
    <w:rsid w:val="006667F7"/>
    <w:rsid w:val="00667106"/>
    <w:rsid w:val="00670113"/>
    <w:rsid w:val="006701FD"/>
    <w:rsid w:val="00670BF4"/>
    <w:rsid w:val="006718C7"/>
    <w:rsid w:val="00672A6D"/>
    <w:rsid w:val="006738B6"/>
    <w:rsid w:val="00674F57"/>
    <w:rsid w:val="00676CFE"/>
    <w:rsid w:val="00676F3F"/>
    <w:rsid w:val="0067772E"/>
    <w:rsid w:val="006805B4"/>
    <w:rsid w:val="00680E3B"/>
    <w:rsid w:val="00681BA6"/>
    <w:rsid w:val="00682D38"/>
    <w:rsid w:val="00682F45"/>
    <w:rsid w:val="006844A0"/>
    <w:rsid w:val="00684683"/>
    <w:rsid w:val="00684BD1"/>
    <w:rsid w:val="00685CE9"/>
    <w:rsid w:val="00687546"/>
    <w:rsid w:val="0069189B"/>
    <w:rsid w:val="00691C39"/>
    <w:rsid w:val="006931D3"/>
    <w:rsid w:val="00693FC3"/>
    <w:rsid w:val="006A4A67"/>
    <w:rsid w:val="006A504E"/>
    <w:rsid w:val="006A77E0"/>
    <w:rsid w:val="006B252D"/>
    <w:rsid w:val="006B2C37"/>
    <w:rsid w:val="006B3048"/>
    <w:rsid w:val="006B3EDD"/>
    <w:rsid w:val="006B3F76"/>
    <w:rsid w:val="006B3F97"/>
    <w:rsid w:val="006B5E40"/>
    <w:rsid w:val="006B60DF"/>
    <w:rsid w:val="006B6E0E"/>
    <w:rsid w:val="006C2D60"/>
    <w:rsid w:val="006C4181"/>
    <w:rsid w:val="006C671F"/>
    <w:rsid w:val="006C6720"/>
    <w:rsid w:val="006C6D1F"/>
    <w:rsid w:val="006C6F89"/>
    <w:rsid w:val="006C7ED6"/>
    <w:rsid w:val="006D552D"/>
    <w:rsid w:val="006D5780"/>
    <w:rsid w:val="006D5834"/>
    <w:rsid w:val="006D788E"/>
    <w:rsid w:val="006D78E8"/>
    <w:rsid w:val="006D7B30"/>
    <w:rsid w:val="006D7ED1"/>
    <w:rsid w:val="006E172A"/>
    <w:rsid w:val="006E2987"/>
    <w:rsid w:val="006E37AB"/>
    <w:rsid w:val="006E3EED"/>
    <w:rsid w:val="006E4012"/>
    <w:rsid w:val="006E4CBC"/>
    <w:rsid w:val="006E5CC8"/>
    <w:rsid w:val="006E6650"/>
    <w:rsid w:val="006F1CF6"/>
    <w:rsid w:val="006F2E92"/>
    <w:rsid w:val="006F3B66"/>
    <w:rsid w:val="006F3EF0"/>
    <w:rsid w:val="006F5333"/>
    <w:rsid w:val="006F693D"/>
    <w:rsid w:val="006F6E7B"/>
    <w:rsid w:val="00702498"/>
    <w:rsid w:val="00703852"/>
    <w:rsid w:val="00704208"/>
    <w:rsid w:val="007058F2"/>
    <w:rsid w:val="00707234"/>
    <w:rsid w:val="00710883"/>
    <w:rsid w:val="00712A89"/>
    <w:rsid w:val="00712EA3"/>
    <w:rsid w:val="00720313"/>
    <w:rsid w:val="007210D6"/>
    <w:rsid w:val="007219AF"/>
    <w:rsid w:val="00721E78"/>
    <w:rsid w:val="00722284"/>
    <w:rsid w:val="007224DC"/>
    <w:rsid w:val="007226C1"/>
    <w:rsid w:val="00722A4F"/>
    <w:rsid w:val="007233C3"/>
    <w:rsid w:val="00723954"/>
    <w:rsid w:val="00723BBE"/>
    <w:rsid w:val="00723F3A"/>
    <w:rsid w:val="00724783"/>
    <w:rsid w:val="00724B5B"/>
    <w:rsid w:val="00724CDC"/>
    <w:rsid w:val="00725D59"/>
    <w:rsid w:val="007276DD"/>
    <w:rsid w:val="00731847"/>
    <w:rsid w:val="00733603"/>
    <w:rsid w:val="00734436"/>
    <w:rsid w:val="00735442"/>
    <w:rsid w:val="0073736C"/>
    <w:rsid w:val="007374C7"/>
    <w:rsid w:val="00737F7D"/>
    <w:rsid w:val="00742574"/>
    <w:rsid w:val="00742994"/>
    <w:rsid w:val="00742A4C"/>
    <w:rsid w:val="00742E27"/>
    <w:rsid w:val="00744919"/>
    <w:rsid w:val="007451A5"/>
    <w:rsid w:val="00745C5E"/>
    <w:rsid w:val="00746165"/>
    <w:rsid w:val="007462D3"/>
    <w:rsid w:val="00747680"/>
    <w:rsid w:val="00750CB3"/>
    <w:rsid w:val="00751899"/>
    <w:rsid w:val="00752658"/>
    <w:rsid w:val="0075460A"/>
    <w:rsid w:val="00755376"/>
    <w:rsid w:val="0075578D"/>
    <w:rsid w:val="00756A18"/>
    <w:rsid w:val="00757F71"/>
    <w:rsid w:val="00760E4E"/>
    <w:rsid w:val="00760E82"/>
    <w:rsid w:val="00761CEF"/>
    <w:rsid w:val="007638E7"/>
    <w:rsid w:val="00767033"/>
    <w:rsid w:val="00767713"/>
    <w:rsid w:val="00767769"/>
    <w:rsid w:val="00770DE9"/>
    <w:rsid w:val="00771567"/>
    <w:rsid w:val="00773124"/>
    <w:rsid w:val="00773EBE"/>
    <w:rsid w:val="0077551E"/>
    <w:rsid w:val="00775EAE"/>
    <w:rsid w:val="007779F1"/>
    <w:rsid w:val="00780514"/>
    <w:rsid w:val="00781DFB"/>
    <w:rsid w:val="00783CA0"/>
    <w:rsid w:val="00784140"/>
    <w:rsid w:val="00785BFA"/>
    <w:rsid w:val="00786054"/>
    <w:rsid w:val="0078606D"/>
    <w:rsid w:val="0078779B"/>
    <w:rsid w:val="0078788F"/>
    <w:rsid w:val="0079084C"/>
    <w:rsid w:val="0079291C"/>
    <w:rsid w:val="00792940"/>
    <w:rsid w:val="007935C1"/>
    <w:rsid w:val="007945F6"/>
    <w:rsid w:val="0079610C"/>
    <w:rsid w:val="007A19DF"/>
    <w:rsid w:val="007A2F7C"/>
    <w:rsid w:val="007A48AC"/>
    <w:rsid w:val="007A4DD9"/>
    <w:rsid w:val="007A5054"/>
    <w:rsid w:val="007A7049"/>
    <w:rsid w:val="007B0F36"/>
    <w:rsid w:val="007B0FE7"/>
    <w:rsid w:val="007B2069"/>
    <w:rsid w:val="007B26EA"/>
    <w:rsid w:val="007B2818"/>
    <w:rsid w:val="007B2D76"/>
    <w:rsid w:val="007B5993"/>
    <w:rsid w:val="007B69D3"/>
    <w:rsid w:val="007B6FE2"/>
    <w:rsid w:val="007B7001"/>
    <w:rsid w:val="007C0150"/>
    <w:rsid w:val="007C031E"/>
    <w:rsid w:val="007C41BA"/>
    <w:rsid w:val="007C4403"/>
    <w:rsid w:val="007C50EB"/>
    <w:rsid w:val="007C74F6"/>
    <w:rsid w:val="007C7D8A"/>
    <w:rsid w:val="007D0E81"/>
    <w:rsid w:val="007D121A"/>
    <w:rsid w:val="007D1399"/>
    <w:rsid w:val="007D1A25"/>
    <w:rsid w:val="007D6C04"/>
    <w:rsid w:val="007D6F81"/>
    <w:rsid w:val="007D7C35"/>
    <w:rsid w:val="007E01F3"/>
    <w:rsid w:val="007E0A7B"/>
    <w:rsid w:val="007E0ACB"/>
    <w:rsid w:val="007E0E27"/>
    <w:rsid w:val="007E1712"/>
    <w:rsid w:val="007E3FBF"/>
    <w:rsid w:val="007E484F"/>
    <w:rsid w:val="007E5D11"/>
    <w:rsid w:val="007E678C"/>
    <w:rsid w:val="007E71A5"/>
    <w:rsid w:val="007E783C"/>
    <w:rsid w:val="007F14FD"/>
    <w:rsid w:val="007F1FDD"/>
    <w:rsid w:val="007F2AE3"/>
    <w:rsid w:val="007F3060"/>
    <w:rsid w:val="007F30D2"/>
    <w:rsid w:val="007F441C"/>
    <w:rsid w:val="007F683D"/>
    <w:rsid w:val="007F6D5A"/>
    <w:rsid w:val="007F7F55"/>
    <w:rsid w:val="00800BED"/>
    <w:rsid w:val="00803D95"/>
    <w:rsid w:val="00804000"/>
    <w:rsid w:val="0080507D"/>
    <w:rsid w:val="00810E8B"/>
    <w:rsid w:val="00816EAB"/>
    <w:rsid w:val="00817767"/>
    <w:rsid w:val="0082054F"/>
    <w:rsid w:val="00823894"/>
    <w:rsid w:val="00823BB1"/>
    <w:rsid w:val="0082463B"/>
    <w:rsid w:val="00824C29"/>
    <w:rsid w:val="008274E8"/>
    <w:rsid w:val="00830C00"/>
    <w:rsid w:val="008315BD"/>
    <w:rsid w:val="00832596"/>
    <w:rsid w:val="00832812"/>
    <w:rsid w:val="00832B19"/>
    <w:rsid w:val="00835C82"/>
    <w:rsid w:val="00840E99"/>
    <w:rsid w:val="008425EB"/>
    <w:rsid w:val="00844296"/>
    <w:rsid w:val="008450D2"/>
    <w:rsid w:val="00851B1F"/>
    <w:rsid w:val="00851BD9"/>
    <w:rsid w:val="00851E4F"/>
    <w:rsid w:val="00854EB0"/>
    <w:rsid w:val="00856BE4"/>
    <w:rsid w:val="00857708"/>
    <w:rsid w:val="00862530"/>
    <w:rsid w:val="00863366"/>
    <w:rsid w:val="0086515B"/>
    <w:rsid w:val="008659B5"/>
    <w:rsid w:val="0086651D"/>
    <w:rsid w:val="008672A9"/>
    <w:rsid w:val="008677D6"/>
    <w:rsid w:val="00870179"/>
    <w:rsid w:val="008707AB"/>
    <w:rsid w:val="0087172A"/>
    <w:rsid w:val="00871F5D"/>
    <w:rsid w:val="008722C9"/>
    <w:rsid w:val="0087367D"/>
    <w:rsid w:val="00873F04"/>
    <w:rsid w:val="008753B7"/>
    <w:rsid w:val="00875837"/>
    <w:rsid w:val="00877C09"/>
    <w:rsid w:val="00881016"/>
    <w:rsid w:val="008839CB"/>
    <w:rsid w:val="0088541B"/>
    <w:rsid w:val="00887DED"/>
    <w:rsid w:val="00887E6C"/>
    <w:rsid w:val="008900E8"/>
    <w:rsid w:val="00891E5C"/>
    <w:rsid w:val="008933E6"/>
    <w:rsid w:val="008942BF"/>
    <w:rsid w:val="008948E2"/>
    <w:rsid w:val="00895C25"/>
    <w:rsid w:val="00896F19"/>
    <w:rsid w:val="00897A83"/>
    <w:rsid w:val="008A08DF"/>
    <w:rsid w:val="008A2E54"/>
    <w:rsid w:val="008A2E9C"/>
    <w:rsid w:val="008A2EF3"/>
    <w:rsid w:val="008A32E3"/>
    <w:rsid w:val="008A7B85"/>
    <w:rsid w:val="008B117D"/>
    <w:rsid w:val="008B1684"/>
    <w:rsid w:val="008B2BF4"/>
    <w:rsid w:val="008B50B8"/>
    <w:rsid w:val="008B544C"/>
    <w:rsid w:val="008B647B"/>
    <w:rsid w:val="008B7D6F"/>
    <w:rsid w:val="008B7ED2"/>
    <w:rsid w:val="008C1CD6"/>
    <w:rsid w:val="008C21EC"/>
    <w:rsid w:val="008C22E3"/>
    <w:rsid w:val="008C25BD"/>
    <w:rsid w:val="008C3065"/>
    <w:rsid w:val="008C3DEF"/>
    <w:rsid w:val="008C4796"/>
    <w:rsid w:val="008C52FE"/>
    <w:rsid w:val="008D16D3"/>
    <w:rsid w:val="008D219E"/>
    <w:rsid w:val="008D2F1A"/>
    <w:rsid w:val="008D36AE"/>
    <w:rsid w:val="008D382B"/>
    <w:rsid w:val="008D41AB"/>
    <w:rsid w:val="008D4F23"/>
    <w:rsid w:val="008D52FC"/>
    <w:rsid w:val="008D5C07"/>
    <w:rsid w:val="008E0679"/>
    <w:rsid w:val="008E23DA"/>
    <w:rsid w:val="008E2C03"/>
    <w:rsid w:val="008E57C5"/>
    <w:rsid w:val="008E5E75"/>
    <w:rsid w:val="008E6F1D"/>
    <w:rsid w:val="008E7101"/>
    <w:rsid w:val="008E717A"/>
    <w:rsid w:val="008E7D0A"/>
    <w:rsid w:val="008F127A"/>
    <w:rsid w:val="008F1BC4"/>
    <w:rsid w:val="008F242C"/>
    <w:rsid w:val="008F2EBD"/>
    <w:rsid w:val="008F3222"/>
    <w:rsid w:val="008F560C"/>
    <w:rsid w:val="00900405"/>
    <w:rsid w:val="009008FE"/>
    <w:rsid w:val="00900ED7"/>
    <w:rsid w:val="009026D9"/>
    <w:rsid w:val="0090325A"/>
    <w:rsid w:val="009039A1"/>
    <w:rsid w:val="00904F67"/>
    <w:rsid w:val="009054E5"/>
    <w:rsid w:val="009139BC"/>
    <w:rsid w:val="00913E5B"/>
    <w:rsid w:val="00917192"/>
    <w:rsid w:val="00920014"/>
    <w:rsid w:val="00920C7D"/>
    <w:rsid w:val="009219A0"/>
    <w:rsid w:val="00921AE7"/>
    <w:rsid w:val="00921ECB"/>
    <w:rsid w:val="00923CF5"/>
    <w:rsid w:val="0092497C"/>
    <w:rsid w:val="00925EA5"/>
    <w:rsid w:val="00926E80"/>
    <w:rsid w:val="00927A20"/>
    <w:rsid w:val="00930D49"/>
    <w:rsid w:val="00931262"/>
    <w:rsid w:val="00932CF6"/>
    <w:rsid w:val="009347A5"/>
    <w:rsid w:val="009348DD"/>
    <w:rsid w:val="00934E6B"/>
    <w:rsid w:val="00936B4F"/>
    <w:rsid w:val="00941B7E"/>
    <w:rsid w:val="00942B3D"/>
    <w:rsid w:val="00944F6F"/>
    <w:rsid w:val="009464C2"/>
    <w:rsid w:val="009501B5"/>
    <w:rsid w:val="009510DC"/>
    <w:rsid w:val="00952606"/>
    <w:rsid w:val="00953374"/>
    <w:rsid w:val="00955C2B"/>
    <w:rsid w:val="0096064F"/>
    <w:rsid w:val="00961171"/>
    <w:rsid w:val="009612AC"/>
    <w:rsid w:val="00963865"/>
    <w:rsid w:val="00964314"/>
    <w:rsid w:val="00965B35"/>
    <w:rsid w:val="0096730E"/>
    <w:rsid w:val="009673C8"/>
    <w:rsid w:val="00970117"/>
    <w:rsid w:val="00971301"/>
    <w:rsid w:val="0097131E"/>
    <w:rsid w:val="0097188B"/>
    <w:rsid w:val="00972828"/>
    <w:rsid w:val="009729A5"/>
    <w:rsid w:val="00974DF8"/>
    <w:rsid w:val="00975CAD"/>
    <w:rsid w:val="00976671"/>
    <w:rsid w:val="009808A5"/>
    <w:rsid w:val="00981B2A"/>
    <w:rsid w:val="00982413"/>
    <w:rsid w:val="00983C7C"/>
    <w:rsid w:val="0098481A"/>
    <w:rsid w:val="00985662"/>
    <w:rsid w:val="00986A13"/>
    <w:rsid w:val="0099072E"/>
    <w:rsid w:val="00991ABF"/>
    <w:rsid w:val="00993B13"/>
    <w:rsid w:val="00995662"/>
    <w:rsid w:val="00995A2C"/>
    <w:rsid w:val="00996170"/>
    <w:rsid w:val="009962B9"/>
    <w:rsid w:val="00996D2E"/>
    <w:rsid w:val="00997429"/>
    <w:rsid w:val="00997557"/>
    <w:rsid w:val="009A04C8"/>
    <w:rsid w:val="009A2540"/>
    <w:rsid w:val="009A4271"/>
    <w:rsid w:val="009A459A"/>
    <w:rsid w:val="009A5053"/>
    <w:rsid w:val="009A5211"/>
    <w:rsid w:val="009A5557"/>
    <w:rsid w:val="009A5C34"/>
    <w:rsid w:val="009A77D2"/>
    <w:rsid w:val="009B0B7B"/>
    <w:rsid w:val="009B1F8A"/>
    <w:rsid w:val="009B3FF2"/>
    <w:rsid w:val="009B4816"/>
    <w:rsid w:val="009B7AC7"/>
    <w:rsid w:val="009C1374"/>
    <w:rsid w:val="009C52A0"/>
    <w:rsid w:val="009C56CE"/>
    <w:rsid w:val="009C5AC1"/>
    <w:rsid w:val="009C67D3"/>
    <w:rsid w:val="009C79EE"/>
    <w:rsid w:val="009C7CBC"/>
    <w:rsid w:val="009D0657"/>
    <w:rsid w:val="009D2AE3"/>
    <w:rsid w:val="009D4D3D"/>
    <w:rsid w:val="009D4D66"/>
    <w:rsid w:val="009D5BCE"/>
    <w:rsid w:val="009D63E6"/>
    <w:rsid w:val="009D65C5"/>
    <w:rsid w:val="009D7D40"/>
    <w:rsid w:val="009E0E8D"/>
    <w:rsid w:val="009E16D5"/>
    <w:rsid w:val="009E477E"/>
    <w:rsid w:val="009E494D"/>
    <w:rsid w:val="009E4F04"/>
    <w:rsid w:val="009E6A88"/>
    <w:rsid w:val="009F01AE"/>
    <w:rsid w:val="009F3497"/>
    <w:rsid w:val="009F3F34"/>
    <w:rsid w:val="009F4414"/>
    <w:rsid w:val="009F4D39"/>
    <w:rsid w:val="009F51D5"/>
    <w:rsid w:val="009F61BC"/>
    <w:rsid w:val="009F6266"/>
    <w:rsid w:val="009F7DCD"/>
    <w:rsid w:val="00A00DD5"/>
    <w:rsid w:val="00A026B6"/>
    <w:rsid w:val="00A02FA9"/>
    <w:rsid w:val="00A03007"/>
    <w:rsid w:val="00A0484A"/>
    <w:rsid w:val="00A05866"/>
    <w:rsid w:val="00A06C13"/>
    <w:rsid w:val="00A07206"/>
    <w:rsid w:val="00A12277"/>
    <w:rsid w:val="00A123D5"/>
    <w:rsid w:val="00A17C63"/>
    <w:rsid w:val="00A20CA9"/>
    <w:rsid w:val="00A20F66"/>
    <w:rsid w:val="00A21DAA"/>
    <w:rsid w:val="00A221EC"/>
    <w:rsid w:val="00A23470"/>
    <w:rsid w:val="00A23AA7"/>
    <w:rsid w:val="00A25604"/>
    <w:rsid w:val="00A265EF"/>
    <w:rsid w:val="00A31313"/>
    <w:rsid w:val="00A33869"/>
    <w:rsid w:val="00A341BB"/>
    <w:rsid w:val="00A34BD5"/>
    <w:rsid w:val="00A3512F"/>
    <w:rsid w:val="00A40391"/>
    <w:rsid w:val="00A42769"/>
    <w:rsid w:val="00A42AE8"/>
    <w:rsid w:val="00A42F1B"/>
    <w:rsid w:val="00A44401"/>
    <w:rsid w:val="00A45CF1"/>
    <w:rsid w:val="00A46541"/>
    <w:rsid w:val="00A47DC7"/>
    <w:rsid w:val="00A50079"/>
    <w:rsid w:val="00A512D3"/>
    <w:rsid w:val="00A52906"/>
    <w:rsid w:val="00A541C5"/>
    <w:rsid w:val="00A54746"/>
    <w:rsid w:val="00A549E0"/>
    <w:rsid w:val="00A5503D"/>
    <w:rsid w:val="00A558D1"/>
    <w:rsid w:val="00A55AB0"/>
    <w:rsid w:val="00A564A2"/>
    <w:rsid w:val="00A56B5E"/>
    <w:rsid w:val="00A57FEB"/>
    <w:rsid w:val="00A60B36"/>
    <w:rsid w:val="00A60EE8"/>
    <w:rsid w:val="00A626B9"/>
    <w:rsid w:val="00A62A0C"/>
    <w:rsid w:val="00A6334E"/>
    <w:rsid w:val="00A649B0"/>
    <w:rsid w:val="00A677DE"/>
    <w:rsid w:val="00A7025E"/>
    <w:rsid w:val="00A71639"/>
    <w:rsid w:val="00A71CBE"/>
    <w:rsid w:val="00A720D5"/>
    <w:rsid w:val="00A72501"/>
    <w:rsid w:val="00A73DE0"/>
    <w:rsid w:val="00A75F86"/>
    <w:rsid w:val="00A76BD3"/>
    <w:rsid w:val="00A776BE"/>
    <w:rsid w:val="00A77753"/>
    <w:rsid w:val="00A829E8"/>
    <w:rsid w:val="00A83095"/>
    <w:rsid w:val="00A838EC"/>
    <w:rsid w:val="00A83E68"/>
    <w:rsid w:val="00A854BF"/>
    <w:rsid w:val="00A8596B"/>
    <w:rsid w:val="00A85EA1"/>
    <w:rsid w:val="00A917A5"/>
    <w:rsid w:val="00A91EC1"/>
    <w:rsid w:val="00A93B05"/>
    <w:rsid w:val="00A9515E"/>
    <w:rsid w:val="00A9789A"/>
    <w:rsid w:val="00AA0888"/>
    <w:rsid w:val="00AA0B07"/>
    <w:rsid w:val="00AA38A3"/>
    <w:rsid w:val="00AA4C52"/>
    <w:rsid w:val="00AA6097"/>
    <w:rsid w:val="00AA7188"/>
    <w:rsid w:val="00AA77F8"/>
    <w:rsid w:val="00AA7FBC"/>
    <w:rsid w:val="00AB4243"/>
    <w:rsid w:val="00AB4BBB"/>
    <w:rsid w:val="00AB64C9"/>
    <w:rsid w:val="00AB796F"/>
    <w:rsid w:val="00AC015A"/>
    <w:rsid w:val="00AC1062"/>
    <w:rsid w:val="00AC3D7F"/>
    <w:rsid w:val="00AC6C03"/>
    <w:rsid w:val="00AD34E7"/>
    <w:rsid w:val="00AD388D"/>
    <w:rsid w:val="00AD3B45"/>
    <w:rsid w:val="00AD54DD"/>
    <w:rsid w:val="00AD5BDE"/>
    <w:rsid w:val="00AD61CF"/>
    <w:rsid w:val="00AE3E94"/>
    <w:rsid w:val="00AE6301"/>
    <w:rsid w:val="00AE6654"/>
    <w:rsid w:val="00AF0915"/>
    <w:rsid w:val="00AF29A4"/>
    <w:rsid w:val="00AF46E8"/>
    <w:rsid w:val="00AF5622"/>
    <w:rsid w:val="00AF581C"/>
    <w:rsid w:val="00AF597E"/>
    <w:rsid w:val="00AF6DE8"/>
    <w:rsid w:val="00B02764"/>
    <w:rsid w:val="00B03467"/>
    <w:rsid w:val="00B04E34"/>
    <w:rsid w:val="00B05149"/>
    <w:rsid w:val="00B053E9"/>
    <w:rsid w:val="00B06527"/>
    <w:rsid w:val="00B068DF"/>
    <w:rsid w:val="00B06E5F"/>
    <w:rsid w:val="00B072A8"/>
    <w:rsid w:val="00B13159"/>
    <w:rsid w:val="00B14736"/>
    <w:rsid w:val="00B14FE0"/>
    <w:rsid w:val="00B20C91"/>
    <w:rsid w:val="00B21EC6"/>
    <w:rsid w:val="00B22220"/>
    <w:rsid w:val="00B22F94"/>
    <w:rsid w:val="00B274DB"/>
    <w:rsid w:val="00B31430"/>
    <w:rsid w:val="00B3170B"/>
    <w:rsid w:val="00B31A24"/>
    <w:rsid w:val="00B32648"/>
    <w:rsid w:val="00B3333E"/>
    <w:rsid w:val="00B3422B"/>
    <w:rsid w:val="00B353D6"/>
    <w:rsid w:val="00B37AA7"/>
    <w:rsid w:val="00B37FD3"/>
    <w:rsid w:val="00B40273"/>
    <w:rsid w:val="00B41AF9"/>
    <w:rsid w:val="00B42D65"/>
    <w:rsid w:val="00B42F8D"/>
    <w:rsid w:val="00B46824"/>
    <w:rsid w:val="00B46DE3"/>
    <w:rsid w:val="00B4774A"/>
    <w:rsid w:val="00B47A20"/>
    <w:rsid w:val="00B50AE7"/>
    <w:rsid w:val="00B514C2"/>
    <w:rsid w:val="00B528F3"/>
    <w:rsid w:val="00B54387"/>
    <w:rsid w:val="00B54E23"/>
    <w:rsid w:val="00B633DB"/>
    <w:rsid w:val="00B63860"/>
    <w:rsid w:val="00B644A0"/>
    <w:rsid w:val="00B64D35"/>
    <w:rsid w:val="00B65BC2"/>
    <w:rsid w:val="00B65E42"/>
    <w:rsid w:val="00B67D54"/>
    <w:rsid w:val="00B71EA8"/>
    <w:rsid w:val="00B7465C"/>
    <w:rsid w:val="00B75D91"/>
    <w:rsid w:val="00B7660F"/>
    <w:rsid w:val="00B76E1D"/>
    <w:rsid w:val="00B802C1"/>
    <w:rsid w:val="00B8221E"/>
    <w:rsid w:val="00B82B08"/>
    <w:rsid w:val="00B8317B"/>
    <w:rsid w:val="00B84882"/>
    <w:rsid w:val="00B84C5C"/>
    <w:rsid w:val="00B85898"/>
    <w:rsid w:val="00B85B22"/>
    <w:rsid w:val="00B86C0D"/>
    <w:rsid w:val="00B917C7"/>
    <w:rsid w:val="00B93DF9"/>
    <w:rsid w:val="00B94939"/>
    <w:rsid w:val="00B94A9D"/>
    <w:rsid w:val="00B95F1E"/>
    <w:rsid w:val="00B969B8"/>
    <w:rsid w:val="00B970DA"/>
    <w:rsid w:val="00BA139B"/>
    <w:rsid w:val="00BA14B4"/>
    <w:rsid w:val="00BA2428"/>
    <w:rsid w:val="00BA3DEB"/>
    <w:rsid w:val="00BA4A3A"/>
    <w:rsid w:val="00BA4BDA"/>
    <w:rsid w:val="00BA5001"/>
    <w:rsid w:val="00BA6948"/>
    <w:rsid w:val="00BB1754"/>
    <w:rsid w:val="00BB4487"/>
    <w:rsid w:val="00BB55C9"/>
    <w:rsid w:val="00BC03CA"/>
    <w:rsid w:val="00BC06EA"/>
    <w:rsid w:val="00BC2626"/>
    <w:rsid w:val="00BC3942"/>
    <w:rsid w:val="00BC6D2C"/>
    <w:rsid w:val="00BC7FA0"/>
    <w:rsid w:val="00BD0211"/>
    <w:rsid w:val="00BD0586"/>
    <w:rsid w:val="00BD188F"/>
    <w:rsid w:val="00BD2BFB"/>
    <w:rsid w:val="00BD585B"/>
    <w:rsid w:val="00BD5BAD"/>
    <w:rsid w:val="00BD7785"/>
    <w:rsid w:val="00BE1A20"/>
    <w:rsid w:val="00BE305C"/>
    <w:rsid w:val="00BE3920"/>
    <w:rsid w:val="00BE3F1D"/>
    <w:rsid w:val="00BE57DA"/>
    <w:rsid w:val="00BE6807"/>
    <w:rsid w:val="00BF149C"/>
    <w:rsid w:val="00BF17F3"/>
    <w:rsid w:val="00BF4470"/>
    <w:rsid w:val="00BF4FED"/>
    <w:rsid w:val="00BF5470"/>
    <w:rsid w:val="00BF5FAD"/>
    <w:rsid w:val="00BF74A8"/>
    <w:rsid w:val="00C02295"/>
    <w:rsid w:val="00C06342"/>
    <w:rsid w:val="00C06DF5"/>
    <w:rsid w:val="00C103CA"/>
    <w:rsid w:val="00C10B51"/>
    <w:rsid w:val="00C11BB7"/>
    <w:rsid w:val="00C13CCC"/>
    <w:rsid w:val="00C15512"/>
    <w:rsid w:val="00C16C17"/>
    <w:rsid w:val="00C171B5"/>
    <w:rsid w:val="00C177FC"/>
    <w:rsid w:val="00C17978"/>
    <w:rsid w:val="00C225CB"/>
    <w:rsid w:val="00C2294F"/>
    <w:rsid w:val="00C22B08"/>
    <w:rsid w:val="00C24B5E"/>
    <w:rsid w:val="00C25029"/>
    <w:rsid w:val="00C25B19"/>
    <w:rsid w:val="00C27633"/>
    <w:rsid w:val="00C27A52"/>
    <w:rsid w:val="00C27FC2"/>
    <w:rsid w:val="00C34337"/>
    <w:rsid w:val="00C34884"/>
    <w:rsid w:val="00C3586B"/>
    <w:rsid w:val="00C35F70"/>
    <w:rsid w:val="00C3658B"/>
    <w:rsid w:val="00C428E9"/>
    <w:rsid w:val="00C45D9A"/>
    <w:rsid w:val="00C47515"/>
    <w:rsid w:val="00C518EA"/>
    <w:rsid w:val="00C53A67"/>
    <w:rsid w:val="00C554F5"/>
    <w:rsid w:val="00C5706C"/>
    <w:rsid w:val="00C6496B"/>
    <w:rsid w:val="00C65940"/>
    <w:rsid w:val="00C661B7"/>
    <w:rsid w:val="00C66B02"/>
    <w:rsid w:val="00C66C76"/>
    <w:rsid w:val="00C70AC1"/>
    <w:rsid w:val="00C70DA8"/>
    <w:rsid w:val="00C713FC"/>
    <w:rsid w:val="00C71D3F"/>
    <w:rsid w:val="00C73184"/>
    <w:rsid w:val="00C73978"/>
    <w:rsid w:val="00C75F19"/>
    <w:rsid w:val="00C76FEA"/>
    <w:rsid w:val="00C77DB6"/>
    <w:rsid w:val="00C8443E"/>
    <w:rsid w:val="00C855BE"/>
    <w:rsid w:val="00C8632C"/>
    <w:rsid w:val="00C87250"/>
    <w:rsid w:val="00C90161"/>
    <w:rsid w:val="00C90E93"/>
    <w:rsid w:val="00C9133B"/>
    <w:rsid w:val="00C919C6"/>
    <w:rsid w:val="00C93EEA"/>
    <w:rsid w:val="00C95203"/>
    <w:rsid w:val="00CA5626"/>
    <w:rsid w:val="00CA5FFA"/>
    <w:rsid w:val="00CA6F0F"/>
    <w:rsid w:val="00CA7007"/>
    <w:rsid w:val="00CB0FAC"/>
    <w:rsid w:val="00CB7CDC"/>
    <w:rsid w:val="00CC13E6"/>
    <w:rsid w:val="00CC1BAC"/>
    <w:rsid w:val="00CC5EFD"/>
    <w:rsid w:val="00CC7DCD"/>
    <w:rsid w:val="00CD3F1B"/>
    <w:rsid w:val="00CD684E"/>
    <w:rsid w:val="00CD7DB7"/>
    <w:rsid w:val="00CE21FA"/>
    <w:rsid w:val="00CE3BD7"/>
    <w:rsid w:val="00CE45F5"/>
    <w:rsid w:val="00CE5BB4"/>
    <w:rsid w:val="00CE5CA7"/>
    <w:rsid w:val="00CE7E20"/>
    <w:rsid w:val="00CF065A"/>
    <w:rsid w:val="00CF16A6"/>
    <w:rsid w:val="00CF3755"/>
    <w:rsid w:val="00CF4CB8"/>
    <w:rsid w:val="00CF5E05"/>
    <w:rsid w:val="00CF6E1D"/>
    <w:rsid w:val="00CF7472"/>
    <w:rsid w:val="00CF7DED"/>
    <w:rsid w:val="00D00088"/>
    <w:rsid w:val="00D02A3B"/>
    <w:rsid w:val="00D04F08"/>
    <w:rsid w:val="00D06F49"/>
    <w:rsid w:val="00D07476"/>
    <w:rsid w:val="00D1176D"/>
    <w:rsid w:val="00D12419"/>
    <w:rsid w:val="00D128D9"/>
    <w:rsid w:val="00D13F1A"/>
    <w:rsid w:val="00D14775"/>
    <w:rsid w:val="00D14CB8"/>
    <w:rsid w:val="00D152A7"/>
    <w:rsid w:val="00D16363"/>
    <w:rsid w:val="00D20F11"/>
    <w:rsid w:val="00D22E7F"/>
    <w:rsid w:val="00D251FC"/>
    <w:rsid w:val="00D25C19"/>
    <w:rsid w:val="00D27FA2"/>
    <w:rsid w:val="00D30C68"/>
    <w:rsid w:val="00D32862"/>
    <w:rsid w:val="00D33445"/>
    <w:rsid w:val="00D35AF1"/>
    <w:rsid w:val="00D36511"/>
    <w:rsid w:val="00D36A6D"/>
    <w:rsid w:val="00D36D43"/>
    <w:rsid w:val="00D409D3"/>
    <w:rsid w:val="00D418E4"/>
    <w:rsid w:val="00D42ACA"/>
    <w:rsid w:val="00D42CD8"/>
    <w:rsid w:val="00D450F3"/>
    <w:rsid w:val="00D4714D"/>
    <w:rsid w:val="00D51338"/>
    <w:rsid w:val="00D524AF"/>
    <w:rsid w:val="00D52C49"/>
    <w:rsid w:val="00D5472D"/>
    <w:rsid w:val="00D551F4"/>
    <w:rsid w:val="00D55610"/>
    <w:rsid w:val="00D55674"/>
    <w:rsid w:val="00D57D0A"/>
    <w:rsid w:val="00D61F6F"/>
    <w:rsid w:val="00D634C5"/>
    <w:rsid w:val="00D65955"/>
    <w:rsid w:val="00D66379"/>
    <w:rsid w:val="00D70BD1"/>
    <w:rsid w:val="00D72AC7"/>
    <w:rsid w:val="00D73166"/>
    <w:rsid w:val="00D7402A"/>
    <w:rsid w:val="00D751DA"/>
    <w:rsid w:val="00D75DA1"/>
    <w:rsid w:val="00D811CD"/>
    <w:rsid w:val="00D81346"/>
    <w:rsid w:val="00D81363"/>
    <w:rsid w:val="00D8211E"/>
    <w:rsid w:val="00D84885"/>
    <w:rsid w:val="00D84F3F"/>
    <w:rsid w:val="00D84FE3"/>
    <w:rsid w:val="00D85147"/>
    <w:rsid w:val="00D8553C"/>
    <w:rsid w:val="00D85DC6"/>
    <w:rsid w:val="00D86336"/>
    <w:rsid w:val="00D87136"/>
    <w:rsid w:val="00D877A0"/>
    <w:rsid w:val="00D87AAD"/>
    <w:rsid w:val="00D907C2"/>
    <w:rsid w:val="00D95B45"/>
    <w:rsid w:val="00D969EF"/>
    <w:rsid w:val="00D97246"/>
    <w:rsid w:val="00D97AD0"/>
    <w:rsid w:val="00DA4996"/>
    <w:rsid w:val="00DA52E8"/>
    <w:rsid w:val="00DA7201"/>
    <w:rsid w:val="00DB0CB0"/>
    <w:rsid w:val="00DB464A"/>
    <w:rsid w:val="00DB54A8"/>
    <w:rsid w:val="00DB5E30"/>
    <w:rsid w:val="00DB6091"/>
    <w:rsid w:val="00DB70C3"/>
    <w:rsid w:val="00DB7592"/>
    <w:rsid w:val="00DB7AD2"/>
    <w:rsid w:val="00DC18F0"/>
    <w:rsid w:val="00DC2B54"/>
    <w:rsid w:val="00DC384B"/>
    <w:rsid w:val="00DC608E"/>
    <w:rsid w:val="00DC67EE"/>
    <w:rsid w:val="00DC701E"/>
    <w:rsid w:val="00DD0007"/>
    <w:rsid w:val="00DD150D"/>
    <w:rsid w:val="00DD1F06"/>
    <w:rsid w:val="00DD26F7"/>
    <w:rsid w:val="00DD3DE4"/>
    <w:rsid w:val="00DD494B"/>
    <w:rsid w:val="00DD50D7"/>
    <w:rsid w:val="00DD71D2"/>
    <w:rsid w:val="00DE66BE"/>
    <w:rsid w:val="00DE6BA3"/>
    <w:rsid w:val="00DF05D1"/>
    <w:rsid w:val="00DF4A78"/>
    <w:rsid w:val="00DF68A2"/>
    <w:rsid w:val="00E0011D"/>
    <w:rsid w:val="00E00151"/>
    <w:rsid w:val="00E04BFA"/>
    <w:rsid w:val="00E057E7"/>
    <w:rsid w:val="00E067B1"/>
    <w:rsid w:val="00E076E1"/>
    <w:rsid w:val="00E1022F"/>
    <w:rsid w:val="00E10CA1"/>
    <w:rsid w:val="00E11784"/>
    <w:rsid w:val="00E12E6B"/>
    <w:rsid w:val="00E13C5C"/>
    <w:rsid w:val="00E157F8"/>
    <w:rsid w:val="00E1641B"/>
    <w:rsid w:val="00E20637"/>
    <w:rsid w:val="00E21224"/>
    <w:rsid w:val="00E21D0A"/>
    <w:rsid w:val="00E220AA"/>
    <w:rsid w:val="00E22932"/>
    <w:rsid w:val="00E242FB"/>
    <w:rsid w:val="00E243BF"/>
    <w:rsid w:val="00E251EC"/>
    <w:rsid w:val="00E25418"/>
    <w:rsid w:val="00E301A7"/>
    <w:rsid w:val="00E35370"/>
    <w:rsid w:val="00E35CDB"/>
    <w:rsid w:val="00E365FF"/>
    <w:rsid w:val="00E36A43"/>
    <w:rsid w:val="00E372F8"/>
    <w:rsid w:val="00E37E0B"/>
    <w:rsid w:val="00E40B3E"/>
    <w:rsid w:val="00E41262"/>
    <w:rsid w:val="00E4397E"/>
    <w:rsid w:val="00E43D99"/>
    <w:rsid w:val="00E51232"/>
    <w:rsid w:val="00E52422"/>
    <w:rsid w:val="00E527DE"/>
    <w:rsid w:val="00E529ED"/>
    <w:rsid w:val="00E53809"/>
    <w:rsid w:val="00E5424F"/>
    <w:rsid w:val="00E560D7"/>
    <w:rsid w:val="00E67188"/>
    <w:rsid w:val="00E711BD"/>
    <w:rsid w:val="00E71CA7"/>
    <w:rsid w:val="00E737B8"/>
    <w:rsid w:val="00E73C04"/>
    <w:rsid w:val="00E7524D"/>
    <w:rsid w:val="00E76E96"/>
    <w:rsid w:val="00E81FE4"/>
    <w:rsid w:val="00E8313C"/>
    <w:rsid w:val="00E8345B"/>
    <w:rsid w:val="00E840E2"/>
    <w:rsid w:val="00E904B5"/>
    <w:rsid w:val="00E911DD"/>
    <w:rsid w:val="00E92ACD"/>
    <w:rsid w:val="00E9413C"/>
    <w:rsid w:val="00E96D22"/>
    <w:rsid w:val="00E97FC0"/>
    <w:rsid w:val="00EA03E9"/>
    <w:rsid w:val="00EA262E"/>
    <w:rsid w:val="00EA2709"/>
    <w:rsid w:val="00EA3BD6"/>
    <w:rsid w:val="00EA4C34"/>
    <w:rsid w:val="00EB1DCD"/>
    <w:rsid w:val="00EB2593"/>
    <w:rsid w:val="00EB433E"/>
    <w:rsid w:val="00EB4C5B"/>
    <w:rsid w:val="00EB4CED"/>
    <w:rsid w:val="00EB558A"/>
    <w:rsid w:val="00EB6B3B"/>
    <w:rsid w:val="00EC002E"/>
    <w:rsid w:val="00EC3770"/>
    <w:rsid w:val="00EC4207"/>
    <w:rsid w:val="00EC6B4C"/>
    <w:rsid w:val="00EC783B"/>
    <w:rsid w:val="00EC7EBD"/>
    <w:rsid w:val="00ED4B50"/>
    <w:rsid w:val="00ED5760"/>
    <w:rsid w:val="00ED7A24"/>
    <w:rsid w:val="00EE008B"/>
    <w:rsid w:val="00EE0141"/>
    <w:rsid w:val="00EE01FA"/>
    <w:rsid w:val="00EE11AC"/>
    <w:rsid w:val="00EE1246"/>
    <w:rsid w:val="00EE3EBE"/>
    <w:rsid w:val="00EE3FD4"/>
    <w:rsid w:val="00EE4864"/>
    <w:rsid w:val="00EE4F21"/>
    <w:rsid w:val="00EE5704"/>
    <w:rsid w:val="00EF1695"/>
    <w:rsid w:val="00EF17C9"/>
    <w:rsid w:val="00EF355D"/>
    <w:rsid w:val="00EF371C"/>
    <w:rsid w:val="00EF461C"/>
    <w:rsid w:val="00EF47ED"/>
    <w:rsid w:val="00EF487B"/>
    <w:rsid w:val="00EF5820"/>
    <w:rsid w:val="00EF7700"/>
    <w:rsid w:val="00F007D6"/>
    <w:rsid w:val="00F01408"/>
    <w:rsid w:val="00F02CC1"/>
    <w:rsid w:val="00F04189"/>
    <w:rsid w:val="00F04438"/>
    <w:rsid w:val="00F04607"/>
    <w:rsid w:val="00F075A5"/>
    <w:rsid w:val="00F10541"/>
    <w:rsid w:val="00F1136F"/>
    <w:rsid w:val="00F1242D"/>
    <w:rsid w:val="00F1684F"/>
    <w:rsid w:val="00F16D4F"/>
    <w:rsid w:val="00F174AB"/>
    <w:rsid w:val="00F2116C"/>
    <w:rsid w:val="00F219C3"/>
    <w:rsid w:val="00F23E2B"/>
    <w:rsid w:val="00F23F86"/>
    <w:rsid w:val="00F24A3D"/>
    <w:rsid w:val="00F26847"/>
    <w:rsid w:val="00F270BA"/>
    <w:rsid w:val="00F27C95"/>
    <w:rsid w:val="00F30706"/>
    <w:rsid w:val="00F34BBC"/>
    <w:rsid w:val="00F35E08"/>
    <w:rsid w:val="00F36B9B"/>
    <w:rsid w:val="00F40894"/>
    <w:rsid w:val="00F41383"/>
    <w:rsid w:val="00F41D32"/>
    <w:rsid w:val="00F4539F"/>
    <w:rsid w:val="00F453AB"/>
    <w:rsid w:val="00F50499"/>
    <w:rsid w:val="00F52201"/>
    <w:rsid w:val="00F5617E"/>
    <w:rsid w:val="00F566FC"/>
    <w:rsid w:val="00F56D90"/>
    <w:rsid w:val="00F57EFD"/>
    <w:rsid w:val="00F606E7"/>
    <w:rsid w:val="00F60BEA"/>
    <w:rsid w:val="00F62D36"/>
    <w:rsid w:val="00F643FC"/>
    <w:rsid w:val="00F65C67"/>
    <w:rsid w:val="00F661EB"/>
    <w:rsid w:val="00F66635"/>
    <w:rsid w:val="00F667F1"/>
    <w:rsid w:val="00F67710"/>
    <w:rsid w:val="00F70278"/>
    <w:rsid w:val="00F71E21"/>
    <w:rsid w:val="00F72AAF"/>
    <w:rsid w:val="00F72CD8"/>
    <w:rsid w:val="00F75DA5"/>
    <w:rsid w:val="00F75F74"/>
    <w:rsid w:val="00F7624E"/>
    <w:rsid w:val="00F77CB6"/>
    <w:rsid w:val="00F809BF"/>
    <w:rsid w:val="00F814A2"/>
    <w:rsid w:val="00F8322A"/>
    <w:rsid w:val="00F86DA9"/>
    <w:rsid w:val="00F90262"/>
    <w:rsid w:val="00F909F2"/>
    <w:rsid w:val="00F92120"/>
    <w:rsid w:val="00F944E2"/>
    <w:rsid w:val="00F95204"/>
    <w:rsid w:val="00F96583"/>
    <w:rsid w:val="00FA0BE1"/>
    <w:rsid w:val="00FA2078"/>
    <w:rsid w:val="00FA2D9F"/>
    <w:rsid w:val="00FA48B4"/>
    <w:rsid w:val="00FA517D"/>
    <w:rsid w:val="00FA54F2"/>
    <w:rsid w:val="00FA5527"/>
    <w:rsid w:val="00FB256F"/>
    <w:rsid w:val="00FB2C7B"/>
    <w:rsid w:val="00FB2D6E"/>
    <w:rsid w:val="00FB34B5"/>
    <w:rsid w:val="00FB36AC"/>
    <w:rsid w:val="00FB4A7A"/>
    <w:rsid w:val="00FB56A5"/>
    <w:rsid w:val="00FB5AFC"/>
    <w:rsid w:val="00FB5C07"/>
    <w:rsid w:val="00FB6281"/>
    <w:rsid w:val="00FB63D8"/>
    <w:rsid w:val="00FB7ED6"/>
    <w:rsid w:val="00FC08C1"/>
    <w:rsid w:val="00FC228B"/>
    <w:rsid w:val="00FC3B54"/>
    <w:rsid w:val="00FC53CF"/>
    <w:rsid w:val="00FC5F67"/>
    <w:rsid w:val="00FC681D"/>
    <w:rsid w:val="00FC6B5F"/>
    <w:rsid w:val="00FC73B0"/>
    <w:rsid w:val="00FD0524"/>
    <w:rsid w:val="00FD0D12"/>
    <w:rsid w:val="00FD2F3F"/>
    <w:rsid w:val="00FD7405"/>
    <w:rsid w:val="00FE1E93"/>
    <w:rsid w:val="00FE36D3"/>
    <w:rsid w:val="00FE38F8"/>
    <w:rsid w:val="00FE53ED"/>
    <w:rsid w:val="00FE5A5A"/>
    <w:rsid w:val="00FF028C"/>
    <w:rsid w:val="00FF32E2"/>
    <w:rsid w:val="00FF3716"/>
    <w:rsid w:val="00FF517B"/>
    <w:rsid w:val="00FF703F"/>
    <w:rsid w:val="00FF73F7"/>
    <w:rsid w:val="00FF7C16"/>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19D5"/>
    <w:pPr>
      <w:spacing w:after="160" w:line="259" w:lineRule="auto"/>
    </w:pPr>
    <w:rPr>
      <w:lang w:val="en-US" w:bidi="he-IL"/>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419D5"/>
    <w:pPr>
      <w:tabs>
        <w:tab w:val="center" w:pos="4320"/>
        <w:tab w:val="right" w:pos="8640"/>
      </w:tabs>
      <w:spacing w:after="0" w:line="240" w:lineRule="auto"/>
    </w:pPr>
  </w:style>
  <w:style w:type="character" w:customStyle="1" w:styleId="FooterChar">
    <w:name w:val="Footer Char"/>
    <w:basedOn w:val="DefaultParagraphFont"/>
    <w:link w:val="Footer"/>
    <w:uiPriority w:val="99"/>
    <w:rsid w:val="002419D5"/>
    <w:rPr>
      <w:lang w:val="en-US" w:bidi="he-IL"/>
      <w14:ligatures w14:val="standardContextual"/>
    </w:rPr>
  </w:style>
  <w:style w:type="table" w:styleId="TableGrid">
    <w:name w:val="Table Grid"/>
    <w:basedOn w:val="TableNormal"/>
    <w:uiPriority w:val="39"/>
    <w:rsid w:val="002419D5"/>
    <w:pPr>
      <w:spacing w:after="0" w:line="240" w:lineRule="auto"/>
    </w:pPr>
    <w:rPr>
      <w:kern w:val="2"/>
      <w:sz w:val="24"/>
      <w:szCs w:val="24"/>
      <w:lang w:val="en-US" w:bidi="he-IL"/>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419D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19D5"/>
    <w:pPr>
      <w:spacing w:after="160" w:line="259" w:lineRule="auto"/>
    </w:pPr>
    <w:rPr>
      <w:lang w:val="en-US" w:bidi="he-IL"/>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419D5"/>
    <w:pPr>
      <w:tabs>
        <w:tab w:val="center" w:pos="4320"/>
        <w:tab w:val="right" w:pos="8640"/>
      </w:tabs>
      <w:spacing w:after="0" w:line="240" w:lineRule="auto"/>
    </w:pPr>
  </w:style>
  <w:style w:type="character" w:customStyle="1" w:styleId="FooterChar">
    <w:name w:val="Footer Char"/>
    <w:basedOn w:val="DefaultParagraphFont"/>
    <w:link w:val="Footer"/>
    <w:uiPriority w:val="99"/>
    <w:rsid w:val="002419D5"/>
    <w:rPr>
      <w:lang w:val="en-US" w:bidi="he-IL"/>
      <w14:ligatures w14:val="standardContextual"/>
    </w:rPr>
  </w:style>
  <w:style w:type="table" w:styleId="TableGrid">
    <w:name w:val="Table Grid"/>
    <w:basedOn w:val="TableNormal"/>
    <w:uiPriority w:val="39"/>
    <w:rsid w:val="002419D5"/>
    <w:pPr>
      <w:spacing w:after="0" w:line="240" w:lineRule="auto"/>
    </w:pPr>
    <w:rPr>
      <w:kern w:val="2"/>
      <w:sz w:val="24"/>
      <w:szCs w:val="24"/>
      <w:lang w:val="en-US" w:bidi="he-IL"/>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419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241</Words>
  <Characters>138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yclaire Batohanon</dc:creator>
  <cp:lastModifiedBy>Mayclaire Batohanon</cp:lastModifiedBy>
  <cp:revision>1</cp:revision>
  <dcterms:created xsi:type="dcterms:W3CDTF">2025-04-10T02:43:00Z</dcterms:created>
  <dcterms:modified xsi:type="dcterms:W3CDTF">2025-04-10T02:47:00Z</dcterms:modified>
</cp:coreProperties>
</file>